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9C0CE" w14:textId="51275C86" w:rsidR="00B9288B" w:rsidRPr="001F4E91" w:rsidRDefault="00E929F4" w:rsidP="004F138C">
      <w:pPr>
        <w:pStyle w:val="NoSpacing"/>
        <w:spacing w:line="276" w:lineRule="auto"/>
        <w:jc w:val="both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Additional files</w:t>
      </w:r>
    </w:p>
    <w:p w14:paraId="13264367" w14:textId="4B967E46" w:rsidR="00B072E8" w:rsidRPr="004F138C" w:rsidRDefault="00E929F4" w:rsidP="004F138C">
      <w:pPr>
        <w:pStyle w:val="NoSpacing"/>
        <w:spacing w:line="276" w:lineRule="auto"/>
        <w:jc w:val="both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>Additional file</w:t>
      </w:r>
      <w:r w:rsidR="00B072E8" w:rsidRPr="004F138C">
        <w:rPr>
          <w:rFonts w:asciiTheme="minorHAnsi" w:hAnsiTheme="minorHAnsi"/>
          <w:sz w:val="21"/>
          <w:szCs w:val="21"/>
          <w:lang w:val="en-US"/>
        </w:rPr>
        <w:t xml:space="preserve"> 1. </w:t>
      </w:r>
      <w:r w:rsidR="006E5138" w:rsidRPr="004F138C">
        <w:rPr>
          <w:rFonts w:asciiTheme="minorHAnsi" w:hAnsiTheme="minorHAnsi"/>
          <w:sz w:val="21"/>
          <w:szCs w:val="21"/>
          <w:lang w:val="en-US"/>
        </w:rPr>
        <w:t xml:space="preserve">Key questions asked to </w:t>
      </w:r>
      <w:r w:rsidR="004F1EF9" w:rsidRPr="004F138C">
        <w:rPr>
          <w:rFonts w:asciiTheme="minorHAnsi" w:hAnsiTheme="minorHAnsi"/>
          <w:sz w:val="21"/>
          <w:szCs w:val="21"/>
          <w:lang w:val="en-US"/>
        </w:rPr>
        <w:t>nursing professionals</w:t>
      </w:r>
      <w:r w:rsidR="004F1EF9" w:rsidRPr="004F138C">
        <w:rPr>
          <w:rFonts w:asciiTheme="minorHAnsi" w:hAnsiTheme="minorHAnsi"/>
          <w:sz w:val="21"/>
          <w:szCs w:val="21"/>
          <w:lang w:val="en-US"/>
        </w:rPr>
        <w:t xml:space="preserve"> </w:t>
      </w:r>
      <w:r w:rsidR="004F1EF9">
        <w:rPr>
          <w:rFonts w:asciiTheme="minorHAnsi" w:hAnsiTheme="minorHAnsi"/>
          <w:sz w:val="21"/>
          <w:szCs w:val="21"/>
          <w:lang w:val="en-US"/>
        </w:rPr>
        <w:t xml:space="preserve">and </w:t>
      </w:r>
      <w:r w:rsidR="00B072E8" w:rsidRPr="004F138C">
        <w:rPr>
          <w:rFonts w:asciiTheme="minorHAnsi" w:hAnsiTheme="minorHAnsi"/>
          <w:sz w:val="21"/>
          <w:szCs w:val="21"/>
          <w:lang w:val="en-US"/>
        </w:rPr>
        <w:t>older adults</w:t>
      </w:r>
      <w:bookmarkStart w:id="0" w:name="_GoBack"/>
      <w:bookmarkEnd w:id="0"/>
      <w:r w:rsidR="00B072E8" w:rsidRPr="004F138C">
        <w:rPr>
          <w:rFonts w:asciiTheme="minorHAnsi" w:hAnsiTheme="minorHAnsi"/>
          <w:sz w:val="21"/>
          <w:szCs w:val="21"/>
          <w:lang w:val="en-US"/>
        </w:rPr>
        <w:t xml:space="preserve">.  </w:t>
      </w:r>
    </w:p>
    <w:p w14:paraId="3DF49278" w14:textId="77777777" w:rsidR="00B072E8" w:rsidRPr="004F138C" w:rsidRDefault="00B072E8" w:rsidP="004F138C">
      <w:pPr>
        <w:pStyle w:val="NoSpacing"/>
        <w:spacing w:line="276" w:lineRule="auto"/>
        <w:jc w:val="both"/>
        <w:rPr>
          <w:rFonts w:asciiTheme="minorHAnsi" w:hAnsiTheme="minorHAnsi"/>
          <w:sz w:val="21"/>
          <w:szCs w:val="21"/>
          <w:lang w:val="en-US"/>
        </w:rPr>
      </w:pPr>
    </w:p>
    <w:p w14:paraId="075CCCE8" w14:textId="5E4B010A" w:rsidR="00D75710" w:rsidRPr="004F138C" w:rsidRDefault="004F138C" w:rsidP="004F138C">
      <w:pPr>
        <w:pStyle w:val="NoSpacing"/>
        <w:spacing w:line="276" w:lineRule="auto"/>
        <w:jc w:val="both"/>
        <w:rPr>
          <w:rFonts w:asciiTheme="minorHAnsi" w:hAnsiTheme="minorHAnsi"/>
          <w:i/>
          <w:sz w:val="21"/>
          <w:szCs w:val="21"/>
          <w:lang w:val="en-US"/>
        </w:rPr>
      </w:pPr>
      <w:r>
        <w:rPr>
          <w:rFonts w:asciiTheme="minorHAnsi" w:hAnsiTheme="minorHAnsi"/>
          <w:i/>
          <w:sz w:val="21"/>
          <w:szCs w:val="21"/>
          <w:lang w:val="en-US"/>
        </w:rPr>
        <w:t xml:space="preserve">Domain: </w:t>
      </w:r>
      <w:r w:rsidR="00D75710" w:rsidRPr="004F138C">
        <w:rPr>
          <w:rFonts w:asciiTheme="minorHAnsi" w:hAnsiTheme="minorHAnsi"/>
          <w:i/>
          <w:sz w:val="21"/>
          <w:szCs w:val="21"/>
          <w:lang w:val="en-US"/>
        </w:rPr>
        <w:t xml:space="preserve">Collaboration </w:t>
      </w:r>
    </w:p>
    <w:p w14:paraId="2F90DAD1" w14:textId="0E2D85E6" w:rsidR="00D75710" w:rsidRPr="004F138C" w:rsidRDefault="00D75710" w:rsidP="004F138C">
      <w:pPr>
        <w:pStyle w:val="NoSpacing"/>
        <w:spacing w:line="276" w:lineRule="auto"/>
        <w:jc w:val="both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>Older adults with complex care needs are defined as older adults with one or more chronic conditions or dementia.</w:t>
      </w:r>
    </w:p>
    <w:p w14:paraId="7400AB04" w14:textId="77777777" w:rsidR="00D75710" w:rsidRPr="004F138C" w:rsidRDefault="00D75710" w:rsidP="004F138C">
      <w:pPr>
        <w:pStyle w:val="NoSpacing"/>
        <w:spacing w:line="276" w:lineRule="auto"/>
        <w:jc w:val="both"/>
        <w:rPr>
          <w:rFonts w:asciiTheme="minorHAnsi" w:hAnsiTheme="minorHAnsi"/>
          <w:sz w:val="21"/>
          <w:szCs w:val="21"/>
          <w:lang w:val="en-US"/>
        </w:rPr>
      </w:pPr>
    </w:p>
    <w:p w14:paraId="30A1CDA3" w14:textId="7812755E" w:rsidR="00515A53" w:rsidRPr="004F138C" w:rsidRDefault="00515A53" w:rsidP="004F138C">
      <w:pPr>
        <w:pStyle w:val="vraag"/>
        <w:spacing w:after="0" w:line="276" w:lineRule="auto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>Do you collaborate in a regional network and/or with other professionals in the region?</w:t>
      </w:r>
    </w:p>
    <w:p w14:paraId="7B311EED" w14:textId="5829095F" w:rsidR="00E60A41" w:rsidRPr="004F138C" w:rsidRDefault="00515A53" w:rsidP="004F138C">
      <w:pPr>
        <w:pStyle w:val="antwoorden"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>No</w:t>
      </w:r>
      <w:r w:rsidR="00E60A41" w:rsidRPr="004F138C">
        <w:rPr>
          <w:rFonts w:asciiTheme="minorHAnsi" w:hAnsiTheme="minorHAnsi"/>
          <w:sz w:val="21"/>
          <w:szCs w:val="21"/>
        </w:rPr>
        <w:t xml:space="preserve"> </w:t>
      </w:r>
    </w:p>
    <w:p w14:paraId="0E7CB858" w14:textId="566CFDC6" w:rsidR="00E60A41" w:rsidRPr="004F138C" w:rsidRDefault="00515A53" w:rsidP="004F138C">
      <w:pPr>
        <w:pStyle w:val="antwoorden"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>Yes</w:t>
      </w:r>
    </w:p>
    <w:p w14:paraId="7274E3F6" w14:textId="77777777" w:rsidR="00E60A41" w:rsidRPr="004F138C" w:rsidRDefault="00E60A41" w:rsidP="004F138C">
      <w:pPr>
        <w:pStyle w:val="antwoorden"/>
        <w:keepNext/>
        <w:keepLines/>
        <w:numPr>
          <w:ilvl w:val="0"/>
          <w:numId w:val="0"/>
        </w:numPr>
        <w:spacing w:line="276" w:lineRule="auto"/>
        <w:ind w:left="567"/>
        <w:rPr>
          <w:rFonts w:asciiTheme="minorHAnsi" w:hAnsiTheme="minorHAnsi"/>
          <w:sz w:val="21"/>
          <w:szCs w:val="21"/>
        </w:rPr>
      </w:pPr>
    </w:p>
    <w:p w14:paraId="70464D30" w14:textId="6679F5F3" w:rsidR="00515A53" w:rsidRPr="004F138C" w:rsidRDefault="00515A53" w:rsidP="004F138C">
      <w:pPr>
        <w:pStyle w:val="vraag"/>
        <w:spacing w:after="0" w:line="276" w:lineRule="auto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>Do you feel that collaboration with other professionals other than your direct colleagues</w:t>
      </w:r>
      <w:r w:rsidR="001F4E91" w:rsidRPr="004F138C">
        <w:rPr>
          <w:rFonts w:asciiTheme="minorHAnsi" w:hAnsiTheme="minorHAnsi"/>
          <w:sz w:val="21"/>
          <w:szCs w:val="21"/>
          <w:lang w:val="en-US"/>
        </w:rPr>
        <w:t xml:space="preserve"> (professionals</w:t>
      </w:r>
      <w:r w:rsidRPr="004F138C">
        <w:rPr>
          <w:rFonts w:asciiTheme="minorHAnsi" w:hAnsiTheme="minorHAnsi"/>
          <w:sz w:val="21"/>
          <w:szCs w:val="21"/>
          <w:lang w:val="en-US"/>
        </w:rPr>
        <w:t xml:space="preserve">) </w:t>
      </w:r>
      <w:r w:rsidR="001F4E91" w:rsidRPr="004F138C">
        <w:rPr>
          <w:rFonts w:asciiTheme="minorHAnsi" w:hAnsiTheme="minorHAnsi"/>
          <w:sz w:val="21"/>
          <w:szCs w:val="21"/>
          <w:lang w:val="en-US"/>
        </w:rPr>
        <w:t xml:space="preserve">/ </w:t>
      </w:r>
      <w:proofErr w:type="spellStart"/>
      <w:r w:rsidR="001F4E91" w:rsidRPr="004F138C">
        <w:rPr>
          <w:rFonts w:asciiTheme="minorHAnsi" w:hAnsiTheme="minorHAnsi"/>
          <w:sz w:val="21"/>
          <w:szCs w:val="21"/>
          <w:lang w:val="en-US"/>
        </w:rPr>
        <w:t>organisations</w:t>
      </w:r>
      <w:proofErr w:type="spellEnd"/>
      <w:r w:rsidR="001F4E91" w:rsidRPr="004F138C">
        <w:rPr>
          <w:rFonts w:asciiTheme="minorHAnsi" w:hAnsiTheme="minorHAnsi"/>
          <w:sz w:val="21"/>
          <w:szCs w:val="21"/>
          <w:lang w:val="en-US"/>
        </w:rPr>
        <w:t xml:space="preserve"> (older adults) </w:t>
      </w:r>
      <w:r w:rsidRPr="004F138C">
        <w:rPr>
          <w:rFonts w:asciiTheme="minorHAnsi" w:hAnsiTheme="minorHAnsi"/>
          <w:sz w:val="21"/>
          <w:szCs w:val="21"/>
          <w:lang w:val="en-US"/>
        </w:rPr>
        <w:t>in your region has improved over the last few years</w:t>
      </w:r>
      <w:r w:rsidR="005E10CA" w:rsidRPr="004F138C">
        <w:rPr>
          <w:rFonts w:asciiTheme="minorHAnsi" w:hAnsiTheme="minorHAnsi"/>
          <w:sz w:val="21"/>
          <w:szCs w:val="21"/>
          <w:lang w:val="en-US"/>
        </w:rPr>
        <w:t xml:space="preserve"> in the care and support to vulnerable older adults</w:t>
      </w:r>
      <w:r w:rsidRPr="004F138C">
        <w:rPr>
          <w:rFonts w:asciiTheme="minorHAnsi" w:hAnsiTheme="minorHAnsi"/>
          <w:sz w:val="21"/>
          <w:szCs w:val="21"/>
          <w:lang w:val="en-US"/>
        </w:rPr>
        <w:t xml:space="preserve">? </w:t>
      </w:r>
    </w:p>
    <w:p w14:paraId="3DC5A01B" w14:textId="362323D2" w:rsidR="00E60A41" w:rsidRPr="004F138C" w:rsidRDefault="00515A53" w:rsidP="004F138C">
      <w:pPr>
        <w:pStyle w:val="antwoorden"/>
        <w:keepNext/>
        <w:keepLines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 xml:space="preserve">I do </w:t>
      </w:r>
      <w:proofErr w:type="spellStart"/>
      <w:r w:rsidRPr="004F138C">
        <w:rPr>
          <w:rFonts w:asciiTheme="minorHAnsi" w:hAnsiTheme="minorHAnsi"/>
          <w:sz w:val="21"/>
          <w:szCs w:val="21"/>
        </w:rPr>
        <w:t>not</w:t>
      </w:r>
      <w:proofErr w:type="spellEnd"/>
      <w:r w:rsidRPr="004F138C">
        <w:rPr>
          <w:rFonts w:asciiTheme="minorHAnsi" w:hAnsiTheme="minorHAnsi"/>
          <w:sz w:val="21"/>
          <w:szCs w:val="21"/>
        </w:rPr>
        <w:t xml:space="preserve"> </w:t>
      </w:r>
      <w:proofErr w:type="spellStart"/>
      <w:r w:rsidRPr="004F138C">
        <w:rPr>
          <w:rFonts w:asciiTheme="minorHAnsi" w:hAnsiTheme="minorHAnsi"/>
          <w:sz w:val="21"/>
          <w:szCs w:val="21"/>
        </w:rPr>
        <w:t>know</w:t>
      </w:r>
      <w:proofErr w:type="spellEnd"/>
    </w:p>
    <w:p w14:paraId="619BFA7B" w14:textId="3B1A1E27" w:rsidR="00E60A41" w:rsidRPr="004F138C" w:rsidRDefault="00515A53" w:rsidP="004F138C">
      <w:pPr>
        <w:pStyle w:val="antwoorden"/>
        <w:keepNext/>
        <w:keepLines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>No</w:t>
      </w:r>
    </w:p>
    <w:p w14:paraId="37E5363F" w14:textId="2CDEBE57" w:rsidR="00E60A41" w:rsidRPr="004F138C" w:rsidRDefault="00515A53" w:rsidP="004F138C">
      <w:pPr>
        <w:pStyle w:val="antwoorden"/>
        <w:keepNext/>
        <w:keepLines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>Yes</w:t>
      </w:r>
    </w:p>
    <w:p w14:paraId="6F5EE880" w14:textId="77777777" w:rsidR="00E60A41" w:rsidRPr="004F138C" w:rsidRDefault="00E60A41" w:rsidP="004F138C">
      <w:pPr>
        <w:pStyle w:val="vraag"/>
        <w:numPr>
          <w:ilvl w:val="0"/>
          <w:numId w:val="0"/>
        </w:numPr>
        <w:spacing w:after="0" w:line="276" w:lineRule="auto"/>
        <w:ind w:left="567"/>
        <w:rPr>
          <w:rFonts w:asciiTheme="minorHAnsi" w:hAnsiTheme="minorHAnsi"/>
          <w:sz w:val="21"/>
          <w:szCs w:val="21"/>
        </w:rPr>
      </w:pPr>
    </w:p>
    <w:p w14:paraId="51E6EAC1" w14:textId="2F5DA3A3" w:rsidR="00515A53" w:rsidRPr="004F138C" w:rsidRDefault="005E10CA" w:rsidP="004F138C">
      <w:pPr>
        <w:pStyle w:val="vraag"/>
        <w:spacing w:after="0" w:line="276" w:lineRule="auto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 xml:space="preserve">Do you feel that care and support to vulnerable older adults </w:t>
      </w:r>
      <w:r w:rsidR="00515A53" w:rsidRPr="004F138C">
        <w:rPr>
          <w:rFonts w:asciiTheme="minorHAnsi" w:hAnsiTheme="minorHAnsi"/>
          <w:sz w:val="21"/>
          <w:szCs w:val="21"/>
          <w:lang w:val="en-US"/>
        </w:rPr>
        <w:t>ha</w:t>
      </w:r>
      <w:r w:rsidRPr="004F138C">
        <w:rPr>
          <w:rFonts w:asciiTheme="minorHAnsi" w:hAnsiTheme="minorHAnsi"/>
          <w:sz w:val="21"/>
          <w:szCs w:val="21"/>
          <w:lang w:val="en-US"/>
        </w:rPr>
        <w:t>s</w:t>
      </w:r>
      <w:r w:rsidR="00515A53" w:rsidRPr="004F138C">
        <w:rPr>
          <w:rFonts w:asciiTheme="minorHAnsi" w:hAnsiTheme="minorHAnsi"/>
          <w:sz w:val="21"/>
          <w:szCs w:val="21"/>
          <w:lang w:val="en-US"/>
        </w:rPr>
        <w:t xml:space="preserve"> received more attention in </w:t>
      </w:r>
      <w:r w:rsidRPr="004F138C">
        <w:rPr>
          <w:rFonts w:asciiTheme="minorHAnsi" w:hAnsiTheme="minorHAnsi"/>
          <w:sz w:val="21"/>
          <w:szCs w:val="21"/>
          <w:lang w:val="en-US"/>
        </w:rPr>
        <w:t>your</w:t>
      </w:r>
      <w:r w:rsidR="00515A53" w:rsidRPr="004F138C">
        <w:rPr>
          <w:rFonts w:asciiTheme="minorHAnsi" w:hAnsiTheme="minorHAnsi"/>
          <w:sz w:val="21"/>
          <w:szCs w:val="21"/>
          <w:lang w:val="en-US"/>
        </w:rPr>
        <w:t xml:space="preserve"> </w:t>
      </w:r>
      <w:proofErr w:type="spellStart"/>
      <w:r w:rsidRPr="004F138C">
        <w:rPr>
          <w:rFonts w:asciiTheme="minorHAnsi" w:hAnsiTheme="minorHAnsi"/>
          <w:sz w:val="21"/>
          <w:szCs w:val="21"/>
          <w:lang w:val="en-US"/>
        </w:rPr>
        <w:t>organisation</w:t>
      </w:r>
      <w:proofErr w:type="spellEnd"/>
      <w:r w:rsidR="00515A53" w:rsidRPr="004F138C">
        <w:rPr>
          <w:rFonts w:asciiTheme="minorHAnsi" w:hAnsiTheme="minorHAnsi"/>
          <w:sz w:val="21"/>
          <w:szCs w:val="21"/>
          <w:lang w:val="en-US"/>
        </w:rPr>
        <w:t xml:space="preserve"> (professionals) </w:t>
      </w:r>
      <w:r w:rsidR="001F4E91" w:rsidRPr="004F138C">
        <w:rPr>
          <w:rFonts w:asciiTheme="minorHAnsi" w:hAnsiTheme="minorHAnsi"/>
          <w:sz w:val="21"/>
          <w:szCs w:val="21"/>
          <w:lang w:val="en-US"/>
        </w:rPr>
        <w:t xml:space="preserve">/ </w:t>
      </w:r>
      <w:r w:rsidR="0053365A" w:rsidRPr="004F138C">
        <w:rPr>
          <w:rFonts w:asciiTheme="minorHAnsi" w:hAnsiTheme="minorHAnsi"/>
          <w:sz w:val="21"/>
          <w:szCs w:val="21"/>
          <w:lang w:val="en-US"/>
        </w:rPr>
        <w:t xml:space="preserve">or </w:t>
      </w:r>
      <w:r w:rsidR="00515A53" w:rsidRPr="004F138C">
        <w:rPr>
          <w:rFonts w:asciiTheme="minorHAnsi" w:hAnsiTheme="minorHAnsi"/>
          <w:sz w:val="21"/>
          <w:szCs w:val="21"/>
          <w:lang w:val="en-US"/>
        </w:rPr>
        <w:t xml:space="preserve">in </w:t>
      </w:r>
      <w:r w:rsidRPr="004F138C">
        <w:rPr>
          <w:rFonts w:asciiTheme="minorHAnsi" w:hAnsiTheme="minorHAnsi"/>
          <w:sz w:val="21"/>
          <w:szCs w:val="21"/>
          <w:lang w:val="en-US"/>
        </w:rPr>
        <w:t>your</w:t>
      </w:r>
      <w:r w:rsidR="00515A53" w:rsidRPr="004F138C">
        <w:rPr>
          <w:rFonts w:asciiTheme="minorHAnsi" w:hAnsiTheme="minorHAnsi"/>
          <w:sz w:val="21"/>
          <w:szCs w:val="21"/>
          <w:lang w:val="en-US"/>
        </w:rPr>
        <w:t xml:space="preserve"> region (</w:t>
      </w:r>
      <w:r w:rsidR="00631C0C" w:rsidRPr="004F138C">
        <w:rPr>
          <w:rFonts w:asciiTheme="minorHAnsi" w:hAnsiTheme="minorHAnsi"/>
          <w:sz w:val="21"/>
          <w:szCs w:val="21"/>
          <w:lang w:val="en-US"/>
        </w:rPr>
        <w:t xml:space="preserve">professionals and </w:t>
      </w:r>
      <w:r w:rsidR="00515A53" w:rsidRPr="004F138C">
        <w:rPr>
          <w:rFonts w:asciiTheme="minorHAnsi" w:hAnsiTheme="minorHAnsi"/>
          <w:sz w:val="21"/>
          <w:szCs w:val="21"/>
          <w:lang w:val="en-US"/>
        </w:rPr>
        <w:t>older adu</w:t>
      </w:r>
      <w:r w:rsidRPr="004F138C">
        <w:rPr>
          <w:rFonts w:asciiTheme="minorHAnsi" w:hAnsiTheme="minorHAnsi"/>
          <w:sz w:val="21"/>
          <w:szCs w:val="21"/>
          <w:lang w:val="en-US"/>
        </w:rPr>
        <w:t>lts) over the last few years?</w:t>
      </w:r>
      <w:r w:rsidR="00515A53" w:rsidRPr="004F138C">
        <w:rPr>
          <w:rFonts w:asciiTheme="minorHAnsi" w:hAnsiTheme="minorHAnsi"/>
          <w:sz w:val="21"/>
          <w:szCs w:val="21"/>
          <w:lang w:val="en-US"/>
        </w:rPr>
        <w:t xml:space="preserve"> </w:t>
      </w:r>
    </w:p>
    <w:p w14:paraId="3146867D" w14:textId="77777777" w:rsidR="005E10CA" w:rsidRPr="004F138C" w:rsidRDefault="005E10CA" w:rsidP="004F138C">
      <w:pPr>
        <w:pStyle w:val="antwoorden"/>
        <w:keepNext/>
        <w:keepLines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 xml:space="preserve">I do </w:t>
      </w:r>
      <w:proofErr w:type="spellStart"/>
      <w:r w:rsidRPr="004F138C">
        <w:rPr>
          <w:rFonts w:asciiTheme="minorHAnsi" w:hAnsiTheme="minorHAnsi"/>
          <w:sz w:val="21"/>
          <w:szCs w:val="21"/>
        </w:rPr>
        <w:t>not</w:t>
      </w:r>
      <w:proofErr w:type="spellEnd"/>
      <w:r w:rsidRPr="004F138C">
        <w:rPr>
          <w:rFonts w:asciiTheme="minorHAnsi" w:hAnsiTheme="minorHAnsi"/>
          <w:sz w:val="21"/>
          <w:szCs w:val="21"/>
        </w:rPr>
        <w:t xml:space="preserve"> </w:t>
      </w:r>
      <w:proofErr w:type="spellStart"/>
      <w:r w:rsidRPr="004F138C">
        <w:rPr>
          <w:rFonts w:asciiTheme="minorHAnsi" w:hAnsiTheme="minorHAnsi"/>
          <w:sz w:val="21"/>
          <w:szCs w:val="21"/>
        </w:rPr>
        <w:t>know</w:t>
      </w:r>
      <w:proofErr w:type="spellEnd"/>
    </w:p>
    <w:p w14:paraId="2845067F" w14:textId="666078C0" w:rsidR="00E60A41" w:rsidRPr="004F138C" w:rsidRDefault="00E60A41" w:rsidP="004F138C">
      <w:pPr>
        <w:pStyle w:val="antwoorden"/>
        <w:keepNext/>
        <w:keepLines/>
        <w:tabs>
          <w:tab w:val="clear" w:pos="4440"/>
          <w:tab w:val="num" w:pos="1418"/>
        </w:tabs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>N</w:t>
      </w:r>
      <w:r w:rsidR="005E10CA" w:rsidRPr="004F138C">
        <w:rPr>
          <w:rFonts w:asciiTheme="minorHAnsi" w:hAnsiTheme="minorHAnsi"/>
          <w:sz w:val="21"/>
          <w:szCs w:val="21"/>
        </w:rPr>
        <w:t xml:space="preserve">o, </w:t>
      </w:r>
      <w:proofErr w:type="spellStart"/>
      <w:r w:rsidR="005E10CA" w:rsidRPr="004F138C">
        <w:rPr>
          <w:rFonts w:asciiTheme="minorHAnsi" w:hAnsiTheme="minorHAnsi"/>
          <w:sz w:val="21"/>
          <w:szCs w:val="21"/>
        </w:rPr>
        <w:t>that</w:t>
      </w:r>
      <w:proofErr w:type="spellEnd"/>
      <w:r w:rsidR="005E10CA" w:rsidRPr="004F138C">
        <w:rPr>
          <w:rFonts w:asciiTheme="minorHAnsi" w:hAnsiTheme="minorHAnsi"/>
          <w:sz w:val="21"/>
          <w:szCs w:val="21"/>
        </w:rPr>
        <w:t xml:space="preserve"> has </w:t>
      </w:r>
      <w:proofErr w:type="spellStart"/>
      <w:r w:rsidR="005E10CA" w:rsidRPr="004F138C">
        <w:rPr>
          <w:rFonts w:asciiTheme="minorHAnsi" w:hAnsiTheme="minorHAnsi"/>
          <w:sz w:val="21"/>
          <w:szCs w:val="21"/>
        </w:rPr>
        <w:t>not</w:t>
      </w:r>
      <w:proofErr w:type="spellEnd"/>
      <w:r w:rsidR="005E10CA" w:rsidRPr="004F138C">
        <w:rPr>
          <w:rFonts w:asciiTheme="minorHAnsi" w:hAnsiTheme="minorHAnsi"/>
          <w:sz w:val="21"/>
          <w:szCs w:val="21"/>
        </w:rPr>
        <w:t xml:space="preserve"> </w:t>
      </w:r>
      <w:proofErr w:type="spellStart"/>
      <w:r w:rsidR="005E10CA" w:rsidRPr="004F138C">
        <w:rPr>
          <w:rFonts w:asciiTheme="minorHAnsi" w:hAnsiTheme="minorHAnsi"/>
          <w:sz w:val="21"/>
          <w:szCs w:val="21"/>
        </w:rPr>
        <w:t>changed</w:t>
      </w:r>
      <w:proofErr w:type="spellEnd"/>
    </w:p>
    <w:p w14:paraId="7B170854" w14:textId="2BED7621" w:rsidR="00E60A41" w:rsidRPr="004F138C" w:rsidRDefault="005E10CA" w:rsidP="004F138C">
      <w:pPr>
        <w:pStyle w:val="antwoorden"/>
        <w:keepNext/>
        <w:keepLines/>
        <w:tabs>
          <w:tab w:val="clear" w:pos="4440"/>
          <w:tab w:val="num" w:pos="1418"/>
        </w:tabs>
        <w:spacing w:line="276" w:lineRule="auto"/>
        <w:ind w:left="1418" w:hanging="851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 xml:space="preserve">No, care and support to vulnerable older adults has received </w:t>
      </w:r>
      <w:r w:rsidRPr="004F138C">
        <w:rPr>
          <w:rFonts w:asciiTheme="minorHAnsi" w:hAnsiTheme="minorHAnsi"/>
          <w:i/>
          <w:sz w:val="21"/>
          <w:szCs w:val="21"/>
          <w:lang w:val="en-US"/>
        </w:rPr>
        <w:t>less</w:t>
      </w:r>
      <w:r w:rsidRPr="004F138C">
        <w:rPr>
          <w:rFonts w:asciiTheme="minorHAnsi" w:hAnsiTheme="minorHAnsi"/>
          <w:sz w:val="21"/>
          <w:szCs w:val="21"/>
          <w:lang w:val="en-US"/>
        </w:rPr>
        <w:t xml:space="preserve"> attention within my </w:t>
      </w:r>
      <w:proofErr w:type="spellStart"/>
      <w:r w:rsidRPr="004F138C">
        <w:rPr>
          <w:rFonts w:asciiTheme="minorHAnsi" w:hAnsiTheme="minorHAnsi"/>
          <w:sz w:val="21"/>
          <w:szCs w:val="21"/>
          <w:lang w:val="en-US"/>
        </w:rPr>
        <w:t>organisation</w:t>
      </w:r>
      <w:proofErr w:type="spellEnd"/>
      <w:r w:rsidRPr="004F138C">
        <w:rPr>
          <w:rFonts w:asciiTheme="minorHAnsi" w:hAnsiTheme="minorHAnsi"/>
          <w:sz w:val="21"/>
          <w:szCs w:val="21"/>
          <w:lang w:val="en-US"/>
        </w:rPr>
        <w:t xml:space="preserve"> </w:t>
      </w:r>
    </w:p>
    <w:p w14:paraId="5AAB3531" w14:textId="7670A812" w:rsidR="005E10CA" w:rsidRPr="004F138C" w:rsidRDefault="005E10CA" w:rsidP="004F138C">
      <w:pPr>
        <w:pStyle w:val="antwoorden"/>
        <w:keepNext/>
        <w:keepLines/>
        <w:tabs>
          <w:tab w:val="clear" w:pos="4440"/>
          <w:tab w:val="num" w:pos="1418"/>
        </w:tabs>
        <w:spacing w:line="276" w:lineRule="auto"/>
        <w:ind w:left="1418" w:hanging="851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 xml:space="preserve">Yes, care and support to vulnerable older adults has received </w:t>
      </w:r>
      <w:r w:rsidRPr="004F138C">
        <w:rPr>
          <w:rFonts w:asciiTheme="minorHAnsi" w:hAnsiTheme="minorHAnsi"/>
          <w:i/>
          <w:sz w:val="21"/>
          <w:szCs w:val="21"/>
          <w:lang w:val="en-US"/>
        </w:rPr>
        <w:t>more</w:t>
      </w:r>
      <w:r w:rsidRPr="004F138C">
        <w:rPr>
          <w:rFonts w:asciiTheme="minorHAnsi" w:hAnsiTheme="minorHAnsi"/>
          <w:sz w:val="21"/>
          <w:szCs w:val="21"/>
          <w:lang w:val="en-US"/>
        </w:rPr>
        <w:t xml:space="preserve"> attention within my </w:t>
      </w:r>
      <w:proofErr w:type="spellStart"/>
      <w:r w:rsidRPr="004F138C">
        <w:rPr>
          <w:rFonts w:asciiTheme="minorHAnsi" w:hAnsiTheme="minorHAnsi"/>
          <w:sz w:val="21"/>
          <w:szCs w:val="21"/>
          <w:lang w:val="en-US"/>
        </w:rPr>
        <w:t>organisation</w:t>
      </w:r>
      <w:proofErr w:type="spellEnd"/>
      <w:r w:rsidRPr="004F138C">
        <w:rPr>
          <w:rFonts w:asciiTheme="minorHAnsi" w:hAnsiTheme="minorHAnsi"/>
          <w:sz w:val="21"/>
          <w:szCs w:val="21"/>
          <w:lang w:val="en-US"/>
        </w:rPr>
        <w:t xml:space="preserve"> </w:t>
      </w:r>
    </w:p>
    <w:p w14:paraId="5F337950" w14:textId="77777777" w:rsidR="00E60A41" w:rsidRPr="004F138C" w:rsidRDefault="00E60A41" w:rsidP="004F138C">
      <w:pPr>
        <w:pStyle w:val="antwoorden"/>
        <w:keepNext/>
        <w:keepLines/>
        <w:numPr>
          <w:ilvl w:val="0"/>
          <w:numId w:val="0"/>
        </w:numPr>
        <w:spacing w:line="276" w:lineRule="auto"/>
        <w:ind w:left="567"/>
        <w:rPr>
          <w:rFonts w:asciiTheme="minorHAnsi" w:hAnsiTheme="minorHAnsi"/>
          <w:sz w:val="21"/>
          <w:szCs w:val="21"/>
          <w:lang w:val="en-US"/>
        </w:rPr>
      </w:pPr>
    </w:p>
    <w:p w14:paraId="321997B3" w14:textId="52C30D31" w:rsidR="00631C0C" w:rsidRPr="004F138C" w:rsidRDefault="00631C0C" w:rsidP="004F138C">
      <w:pPr>
        <w:pStyle w:val="vraag"/>
        <w:spacing w:after="0" w:line="276" w:lineRule="auto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 xml:space="preserve">Do you feel a need for change in order to improve care and support to vulnerable older adults in your </w:t>
      </w:r>
      <w:proofErr w:type="spellStart"/>
      <w:r w:rsidRPr="004F138C">
        <w:rPr>
          <w:rFonts w:asciiTheme="minorHAnsi" w:hAnsiTheme="minorHAnsi"/>
          <w:sz w:val="21"/>
          <w:szCs w:val="21"/>
          <w:lang w:val="en-US"/>
        </w:rPr>
        <w:t>organisation</w:t>
      </w:r>
      <w:proofErr w:type="spellEnd"/>
      <w:r w:rsidRPr="004F138C">
        <w:rPr>
          <w:rFonts w:asciiTheme="minorHAnsi" w:hAnsiTheme="minorHAnsi"/>
          <w:sz w:val="21"/>
          <w:szCs w:val="21"/>
          <w:lang w:val="en-US"/>
        </w:rPr>
        <w:t xml:space="preserve"> (professionals) </w:t>
      </w:r>
      <w:r w:rsidR="001F4E91" w:rsidRPr="004F138C">
        <w:rPr>
          <w:rFonts w:asciiTheme="minorHAnsi" w:hAnsiTheme="minorHAnsi"/>
          <w:sz w:val="21"/>
          <w:szCs w:val="21"/>
          <w:lang w:val="en-US"/>
        </w:rPr>
        <w:t xml:space="preserve">/ </w:t>
      </w:r>
      <w:r w:rsidRPr="004F138C">
        <w:rPr>
          <w:rFonts w:asciiTheme="minorHAnsi" w:hAnsiTheme="minorHAnsi"/>
          <w:sz w:val="21"/>
          <w:szCs w:val="21"/>
          <w:lang w:val="en-US"/>
        </w:rPr>
        <w:t>or in your region (professionals and older adults)</w:t>
      </w:r>
    </w:p>
    <w:p w14:paraId="66ED32A5" w14:textId="77777777" w:rsidR="00631C0C" w:rsidRPr="004F138C" w:rsidRDefault="00631C0C" w:rsidP="004F138C">
      <w:pPr>
        <w:pStyle w:val="antwoorden"/>
        <w:keepNext/>
        <w:keepLines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 xml:space="preserve">I do </w:t>
      </w:r>
      <w:proofErr w:type="spellStart"/>
      <w:r w:rsidRPr="004F138C">
        <w:rPr>
          <w:rFonts w:asciiTheme="minorHAnsi" w:hAnsiTheme="minorHAnsi"/>
          <w:sz w:val="21"/>
          <w:szCs w:val="21"/>
        </w:rPr>
        <w:t>not</w:t>
      </w:r>
      <w:proofErr w:type="spellEnd"/>
      <w:r w:rsidRPr="004F138C">
        <w:rPr>
          <w:rFonts w:asciiTheme="minorHAnsi" w:hAnsiTheme="minorHAnsi"/>
          <w:sz w:val="21"/>
          <w:szCs w:val="21"/>
        </w:rPr>
        <w:t xml:space="preserve"> </w:t>
      </w:r>
      <w:proofErr w:type="spellStart"/>
      <w:r w:rsidRPr="004F138C">
        <w:rPr>
          <w:rFonts w:asciiTheme="minorHAnsi" w:hAnsiTheme="minorHAnsi"/>
          <w:sz w:val="21"/>
          <w:szCs w:val="21"/>
        </w:rPr>
        <w:t>know</w:t>
      </w:r>
      <w:proofErr w:type="spellEnd"/>
    </w:p>
    <w:p w14:paraId="34BCDE60" w14:textId="77777777" w:rsidR="00631C0C" w:rsidRPr="004F138C" w:rsidRDefault="00631C0C" w:rsidP="004F138C">
      <w:pPr>
        <w:pStyle w:val="antwoorden"/>
        <w:keepNext/>
        <w:keepLines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>No</w:t>
      </w:r>
    </w:p>
    <w:p w14:paraId="4CABDB12" w14:textId="77777777" w:rsidR="00631C0C" w:rsidRPr="004F138C" w:rsidRDefault="00631C0C" w:rsidP="004F138C">
      <w:pPr>
        <w:pStyle w:val="antwoorden"/>
        <w:keepNext/>
        <w:keepLines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>Yes</w:t>
      </w:r>
    </w:p>
    <w:p w14:paraId="3FD602CA" w14:textId="77777777" w:rsidR="00E60A41" w:rsidRPr="004F138C" w:rsidRDefault="00E60A41" w:rsidP="004F138C">
      <w:pPr>
        <w:pStyle w:val="vraag"/>
        <w:numPr>
          <w:ilvl w:val="0"/>
          <w:numId w:val="0"/>
        </w:numPr>
        <w:spacing w:after="0" w:line="276" w:lineRule="auto"/>
        <w:ind w:left="567"/>
        <w:rPr>
          <w:rFonts w:asciiTheme="minorHAnsi" w:hAnsiTheme="minorHAnsi"/>
          <w:sz w:val="21"/>
          <w:szCs w:val="21"/>
        </w:rPr>
      </w:pPr>
    </w:p>
    <w:p w14:paraId="7E70B4E7" w14:textId="70CBEF03" w:rsidR="001F4E91" w:rsidRPr="004F138C" w:rsidRDefault="001F4E91" w:rsidP="004F138C">
      <w:pPr>
        <w:pStyle w:val="vraag"/>
        <w:spacing w:after="0" w:line="276" w:lineRule="auto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 xml:space="preserve">Changes that should be made to improve care and support to vulnerable older adults in my </w:t>
      </w:r>
      <w:proofErr w:type="spellStart"/>
      <w:r w:rsidRPr="004F138C">
        <w:rPr>
          <w:rFonts w:asciiTheme="minorHAnsi" w:hAnsiTheme="minorHAnsi"/>
          <w:sz w:val="21"/>
          <w:szCs w:val="21"/>
          <w:lang w:val="en-US"/>
        </w:rPr>
        <w:t>organisation</w:t>
      </w:r>
      <w:proofErr w:type="spellEnd"/>
      <w:r w:rsidRPr="004F138C">
        <w:rPr>
          <w:rFonts w:asciiTheme="minorHAnsi" w:hAnsiTheme="minorHAnsi"/>
          <w:sz w:val="21"/>
          <w:szCs w:val="21"/>
          <w:lang w:val="en-US"/>
        </w:rPr>
        <w:t xml:space="preserve"> (professionals) / or in my region (professionals and older adults) are: ….</w:t>
      </w:r>
    </w:p>
    <w:p w14:paraId="6F747A64" w14:textId="3EB50B14" w:rsidR="00E60A41" w:rsidRDefault="001F4E91" w:rsidP="004F138C">
      <w:pPr>
        <w:spacing w:after="0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i/>
          <w:sz w:val="21"/>
          <w:szCs w:val="21"/>
          <w:lang w:val="en-US"/>
        </w:rPr>
        <w:br/>
      </w:r>
      <w:r w:rsidR="004F138C">
        <w:rPr>
          <w:rFonts w:asciiTheme="minorHAnsi" w:hAnsiTheme="minorHAnsi"/>
          <w:i/>
          <w:sz w:val="21"/>
          <w:szCs w:val="21"/>
          <w:lang w:val="en-US"/>
        </w:rPr>
        <w:t xml:space="preserve">Domain: </w:t>
      </w:r>
      <w:r w:rsidR="00E60A41" w:rsidRPr="004F138C">
        <w:rPr>
          <w:rFonts w:asciiTheme="minorHAnsi" w:hAnsiTheme="minorHAnsi"/>
          <w:i/>
          <w:sz w:val="21"/>
          <w:szCs w:val="21"/>
          <w:lang w:val="en-US"/>
        </w:rPr>
        <w:t xml:space="preserve">Tailored care </w:t>
      </w:r>
      <w:r w:rsidR="00D75710" w:rsidRPr="004F138C">
        <w:rPr>
          <w:rFonts w:asciiTheme="minorHAnsi" w:hAnsiTheme="minorHAnsi"/>
          <w:i/>
          <w:sz w:val="21"/>
          <w:szCs w:val="21"/>
          <w:lang w:val="en-US"/>
        </w:rPr>
        <w:br/>
      </w:r>
      <w:r w:rsidR="00D75710" w:rsidRPr="004F138C">
        <w:rPr>
          <w:rFonts w:asciiTheme="minorHAnsi" w:hAnsiTheme="minorHAnsi"/>
          <w:sz w:val="21"/>
          <w:szCs w:val="21"/>
          <w:lang w:val="en-US"/>
        </w:rPr>
        <w:t>Tailored care is defined as care or support that matches the needs, wishes and abilities of older adults.</w:t>
      </w:r>
    </w:p>
    <w:p w14:paraId="4276DE8C" w14:textId="77777777" w:rsidR="004F138C" w:rsidRPr="004F138C" w:rsidRDefault="004F138C" w:rsidP="004F138C">
      <w:pPr>
        <w:spacing w:after="0"/>
        <w:rPr>
          <w:rFonts w:asciiTheme="minorHAnsi" w:hAnsiTheme="minorHAnsi"/>
          <w:i/>
          <w:sz w:val="21"/>
          <w:szCs w:val="21"/>
          <w:lang w:val="en-US"/>
        </w:rPr>
      </w:pPr>
    </w:p>
    <w:p w14:paraId="6C13C878" w14:textId="4553CAE8" w:rsidR="00E60A41" w:rsidRPr="004F138C" w:rsidRDefault="00E60A41" w:rsidP="004F138C">
      <w:pPr>
        <w:pStyle w:val="vraag"/>
        <w:spacing w:after="0" w:line="276" w:lineRule="auto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 xml:space="preserve">In your experience, is care and support in your organization </w:t>
      </w:r>
      <w:r w:rsidR="0053365A" w:rsidRPr="004F138C">
        <w:rPr>
          <w:rFonts w:asciiTheme="minorHAnsi" w:hAnsiTheme="minorHAnsi"/>
          <w:sz w:val="21"/>
          <w:szCs w:val="21"/>
          <w:lang w:val="en-US"/>
        </w:rPr>
        <w:t xml:space="preserve">(professionals) / in your region (older adults) </w:t>
      </w:r>
      <w:r w:rsidRPr="004F138C">
        <w:rPr>
          <w:rFonts w:asciiTheme="minorHAnsi" w:hAnsiTheme="minorHAnsi"/>
          <w:sz w:val="21"/>
          <w:szCs w:val="21"/>
          <w:lang w:val="en-US"/>
        </w:rPr>
        <w:t xml:space="preserve">tailored to vulnerable older adults? </w:t>
      </w:r>
    </w:p>
    <w:p w14:paraId="3DAEC426" w14:textId="3962BE3D" w:rsidR="00E60A41" w:rsidRPr="004F138C" w:rsidRDefault="00E60A41" w:rsidP="004F138C">
      <w:pPr>
        <w:pStyle w:val="antwoorden"/>
        <w:tabs>
          <w:tab w:val="clear" w:pos="4440"/>
          <w:tab w:val="num" w:pos="1418"/>
        </w:tabs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>never</w:t>
      </w:r>
    </w:p>
    <w:p w14:paraId="74A7BE84" w14:textId="2BFB17E5" w:rsidR="00E60A41" w:rsidRPr="004F138C" w:rsidRDefault="00E60A41" w:rsidP="004F138C">
      <w:pPr>
        <w:pStyle w:val="antwoorden"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proofErr w:type="spellStart"/>
      <w:r w:rsidRPr="004F138C">
        <w:rPr>
          <w:rFonts w:asciiTheme="minorHAnsi" w:hAnsiTheme="minorHAnsi"/>
          <w:sz w:val="21"/>
          <w:szCs w:val="21"/>
        </w:rPr>
        <w:t>sometimes</w:t>
      </w:r>
      <w:proofErr w:type="spellEnd"/>
    </w:p>
    <w:p w14:paraId="6244D08D" w14:textId="79A0A85C" w:rsidR="00E60A41" w:rsidRPr="004F138C" w:rsidRDefault="00E60A41" w:rsidP="004F138C">
      <w:pPr>
        <w:pStyle w:val="antwoorden"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proofErr w:type="spellStart"/>
      <w:r w:rsidRPr="004F138C">
        <w:rPr>
          <w:rFonts w:asciiTheme="minorHAnsi" w:hAnsiTheme="minorHAnsi"/>
          <w:sz w:val="21"/>
          <w:szCs w:val="21"/>
        </w:rPr>
        <w:t>often</w:t>
      </w:r>
      <w:proofErr w:type="spellEnd"/>
    </w:p>
    <w:p w14:paraId="0501A225" w14:textId="4D9855B2" w:rsidR="00E60A41" w:rsidRPr="004F138C" w:rsidRDefault="00E60A41" w:rsidP="004F138C">
      <w:pPr>
        <w:pStyle w:val="antwoorden"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proofErr w:type="spellStart"/>
      <w:r w:rsidRPr="004F138C">
        <w:rPr>
          <w:rFonts w:asciiTheme="minorHAnsi" w:hAnsiTheme="minorHAnsi"/>
          <w:sz w:val="21"/>
          <w:szCs w:val="21"/>
        </w:rPr>
        <w:t>always</w:t>
      </w:r>
      <w:proofErr w:type="spellEnd"/>
    </w:p>
    <w:p w14:paraId="7F3B94D5" w14:textId="77777777" w:rsidR="004F138C" w:rsidRDefault="004F138C" w:rsidP="004F138C">
      <w:pPr>
        <w:rPr>
          <w:rFonts w:asciiTheme="minorHAnsi" w:hAnsiTheme="minorHAnsi"/>
          <w:i/>
          <w:sz w:val="21"/>
          <w:szCs w:val="21"/>
          <w:lang w:val="en-US"/>
        </w:rPr>
      </w:pPr>
      <w:r>
        <w:rPr>
          <w:rFonts w:asciiTheme="minorHAnsi" w:hAnsiTheme="minorHAnsi"/>
          <w:i/>
          <w:sz w:val="21"/>
          <w:szCs w:val="21"/>
          <w:lang w:val="en-US"/>
        </w:rPr>
        <w:br w:type="page"/>
      </w:r>
    </w:p>
    <w:p w14:paraId="27FC0223" w14:textId="65448A5B" w:rsidR="00E60A41" w:rsidRDefault="004F138C" w:rsidP="004F138C">
      <w:pPr>
        <w:spacing w:after="0"/>
        <w:rPr>
          <w:rFonts w:asciiTheme="minorHAnsi" w:hAnsiTheme="minorHAnsi"/>
          <w:sz w:val="21"/>
          <w:szCs w:val="21"/>
          <w:lang w:val="en-US"/>
        </w:rPr>
      </w:pPr>
      <w:r>
        <w:rPr>
          <w:rFonts w:asciiTheme="minorHAnsi" w:hAnsiTheme="minorHAnsi"/>
          <w:i/>
          <w:sz w:val="21"/>
          <w:szCs w:val="21"/>
          <w:lang w:val="en-US"/>
        </w:rPr>
        <w:lastRenderedPageBreak/>
        <w:t xml:space="preserve">Domain: </w:t>
      </w:r>
      <w:r w:rsidR="00E60A41" w:rsidRPr="004F138C">
        <w:rPr>
          <w:rFonts w:asciiTheme="minorHAnsi" w:hAnsiTheme="minorHAnsi"/>
          <w:i/>
          <w:sz w:val="21"/>
          <w:szCs w:val="21"/>
          <w:lang w:val="en-US"/>
        </w:rPr>
        <w:t xml:space="preserve">Accessibility of care </w:t>
      </w:r>
      <w:r w:rsidR="00D75710" w:rsidRPr="004F138C">
        <w:rPr>
          <w:rFonts w:asciiTheme="minorHAnsi" w:hAnsiTheme="minorHAnsi"/>
          <w:i/>
          <w:sz w:val="21"/>
          <w:szCs w:val="21"/>
          <w:lang w:val="en-US"/>
        </w:rPr>
        <w:br/>
      </w:r>
      <w:r w:rsidR="00D75710" w:rsidRPr="004F138C">
        <w:rPr>
          <w:rFonts w:asciiTheme="minorHAnsi" w:hAnsiTheme="minorHAnsi"/>
          <w:sz w:val="21"/>
          <w:szCs w:val="21"/>
          <w:lang w:val="en-US"/>
        </w:rPr>
        <w:t>Accessibility is defined as timely and accessible care or support without great barriers, when older adults are in need of care or support.</w:t>
      </w:r>
    </w:p>
    <w:p w14:paraId="45F34517" w14:textId="77777777" w:rsidR="004F138C" w:rsidRPr="004F138C" w:rsidRDefault="004F138C" w:rsidP="004F138C">
      <w:pPr>
        <w:spacing w:after="0"/>
        <w:rPr>
          <w:rFonts w:asciiTheme="minorHAnsi" w:hAnsiTheme="minorHAnsi"/>
          <w:i/>
          <w:sz w:val="21"/>
          <w:szCs w:val="21"/>
          <w:lang w:val="en-US"/>
        </w:rPr>
      </w:pPr>
    </w:p>
    <w:p w14:paraId="5776FEE2" w14:textId="6CAE8074" w:rsidR="000160CB" w:rsidRPr="004F138C" w:rsidRDefault="000160CB" w:rsidP="004F138C">
      <w:pPr>
        <w:pStyle w:val="vraag"/>
        <w:spacing w:after="0" w:line="276" w:lineRule="auto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 xml:space="preserve">In your experience, is care and support in your organization </w:t>
      </w:r>
      <w:r w:rsidR="0053365A" w:rsidRPr="004F138C">
        <w:rPr>
          <w:rFonts w:asciiTheme="minorHAnsi" w:hAnsiTheme="minorHAnsi"/>
          <w:sz w:val="21"/>
          <w:szCs w:val="21"/>
          <w:lang w:val="en-US"/>
        </w:rPr>
        <w:t xml:space="preserve">(professionals) / in your region (older adults) </w:t>
      </w:r>
      <w:r w:rsidR="00D75710" w:rsidRPr="004F138C">
        <w:rPr>
          <w:rFonts w:asciiTheme="minorHAnsi" w:hAnsiTheme="minorHAnsi"/>
          <w:sz w:val="21"/>
          <w:szCs w:val="21"/>
          <w:lang w:val="en-US"/>
        </w:rPr>
        <w:t>accessible to</w:t>
      </w:r>
      <w:r w:rsidRPr="004F138C">
        <w:rPr>
          <w:rFonts w:asciiTheme="minorHAnsi" w:hAnsiTheme="minorHAnsi"/>
          <w:sz w:val="21"/>
          <w:szCs w:val="21"/>
          <w:lang w:val="en-US"/>
        </w:rPr>
        <w:t xml:space="preserve"> vulnerable older adults? </w:t>
      </w:r>
    </w:p>
    <w:p w14:paraId="226CDAAB" w14:textId="77777777" w:rsidR="00E60A41" w:rsidRPr="004F138C" w:rsidRDefault="00E60A41" w:rsidP="004F138C">
      <w:pPr>
        <w:pStyle w:val="antwoorden"/>
        <w:tabs>
          <w:tab w:val="clear" w:pos="4440"/>
          <w:tab w:val="num" w:pos="1418"/>
        </w:tabs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r w:rsidRPr="004F138C">
        <w:rPr>
          <w:rFonts w:asciiTheme="minorHAnsi" w:hAnsiTheme="minorHAnsi"/>
          <w:sz w:val="21"/>
          <w:szCs w:val="21"/>
        </w:rPr>
        <w:t>never</w:t>
      </w:r>
    </w:p>
    <w:p w14:paraId="450DA42B" w14:textId="77777777" w:rsidR="00E60A41" w:rsidRPr="004F138C" w:rsidRDefault="00E60A41" w:rsidP="004F138C">
      <w:pPr>
        <w:pStyle w:val="antwoorden"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proofErr w:type="spellStart"/>
      <w:r w:rsidRPr="004F138C">
        <w:rPr>
          <w:rFonts w:asciiTheme="minorHAnsi" w:hAnsiTheme="minorHAnsi"/>
          <w:sz w:val="21"/>
          <w:szCs w:val="21"/>
        </w:rPr>
        <w:t>sometimes</w:t>
      </w:r>
      <w:proofErr w:type="spellEnd"/>
    </w:p>
    <w:p w14:paraId="375FDB7D" w14:textId="77777777" w:rsidR="00E60A41" w:rsidRPr="004F138C" w:rsidRDefault="00E60A41" w:rsidP="004F138C">
      <w:pPr>
        <w:pStyle w:val="antwoorden"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proofErr w:type="spellStart"/>
      <w:r w:rsidRPr="004F138C">
        <w:rPr>
          <w:rFonts w:asciiTheme="minorHAnsi" w:hAnsiTheme="minorHAnsi"/>
          <w:sz w:val="21"/>
          <w:szCs w:val="21"/>
        </w:rPr>
        <w:t>often</w:t>
      </w:r>
      <w:proofErr w:type="spellEnd"/>
    </w:p>
    <w:p w14:paraId="73742A64" w14:textId="77777777" w:rsidR="00E60A41" w:rsidRPr="004F138C" w:rsidRDefault="00E60A41" w:rsidP="004F138C">
      <w:pPr>
        <w:pStyle w:val="antwoorden"/>
        <w:spacing w:line="276" w:lineRule="auto"/>
        <w:ind w:left="1418" w:hanging="851"/>
        <w:rPr>
          <w:rFonts w:asciiTheme="minorHAnsi" w:hAnsiTheme="minorHAnsi"/>
          <w:sz w:val="21"/>
          <w:szCs w:val="21"/>
        </w:rPr>
      </w:pPr>
      <w:proofErr w:type="spellStart"/>
      <w:r w:rsidRPr="004F138C">
        <w:rPr>
          <w:rFonts w:asciiTheme="minorHAnsi" w:hAnsiTheme="minorHAnsi"/>
          <w:sz w:val="21"/>
          <w:szCs w:val="21"/>
        </w:rPr>
        <w:t>always</w:t>
      </w:r>
      <w:proofErr w:type="spellEnd"/>
    </w:p>
    <w:p w14:paraId="4A8B3251" w14:textId="77777777" w:rsidR="00E60A41" w:rsidRPr="004F138C" w:rsidRDefault="00E60A41" w:rsidP="004F138C">
      <w:pPr>
        <w:pStyle w:val="antwoorden"/>
        <w:numPr>
          <w:ilvl w:val="0"/>
          <w:numId w:val="0"/>
        </w:numPr>
        <w:spacing w:line="276" w:lineRule="auto"/>
        <w:ind w:left="567"/>
        <w:rPr>
          <w:rFonts w:asciiTheme="minorHAnsi" w:hAnsiTheme="minorHAnsi"/>
          <w:sz w:val="21"/>
          <w:szCs w:val="21"/>
        </w:rPr>
      </w:pPr>
    </w:p>
    <w:p w14:paraId="629AEE24" w14:textId="77777777" w:rsidR="00E60A41" w:rsidRPr="004F138C" w:rsidRDefault="00E60A41" w:rsidP="004F138C">
      <w:pPr>
        <w:pStyle w:val="antwoorden"/>
        <w:numPr>
          <w:ilvl w:val="0"/>
          <w:numId w:val="0"/>
        </w:numPr>
        <w:spacing w:line="276" w:lineRule="auto"/>
        <w:ind w:left="567"/>
        <w:rPr>
          <w:rFonts w:asciiTheme="minorHAnsi" w:hAnsiTheme="minorHAnsi"/>
          <w:sz w:val="21"/>
          <w:szCs w:val="21"/>
        </w:rPr>
      </w:pPr>
    </w:p>
    <w:p w14:paraId="5BBF94F1" w14:textId="117CBBAC" w:rsidR="00E60A41" w:rsidRDefault="004F138C" w:rsidP="004F138C">
      <w:pPr>
        <w:spacing w:after="0"/>
        <w:rPr>
          <w:rFonts w:asciiTheme="minorHAnsi" w:hAnsiTheme="minorHAnsi"/>
          <w:sz w:val="21"/>
          <w:szCs w:val="21"/>
          <w:lang w:eastAsia="nl-NL"/>
        </w:rPr>
      </w:pPr>
      <w:r>
        <w:rPr>
          <w:rFonts w:asciiTheme="minorHAnsi" w:hAnsiTheme="minorHAnsi"/>
          <w:i/>
          <w:sz w:val="21"/>
          <w:szCs w:val="21"/>
          <w:lang w:val="en-US"/>
        </w:rPr>
        <w:t xml:space="preserve">Domain: </w:t>
      </w:r>
      <w:proofErr w:type="spellStart"/>
      <w:r w:rsidR="00E60A41" w:rsidRPr="004F138C">
        <w:rPr>
          <w:rFonts w:asciiTheme="minorHAnsi" w:hAnsiTheme="minorHAnsi"/>
          <w:i/>
          <w:sz w:val="21"/>
          <w:szCs w:val="21"/>
        </w:rPr>
        <w:t>Quality</w:t>
      </w:r>
      <w:proofErr w:type="spellEnd"/>
      <w:r w:rsidR="00E60A41" w:rsidRPr="004F138C">
        <w:rPr>
          <w:rFonts w:asciiTheme="minorHAnsi" w:hAnsiTheme="minorHAnsi"/>
          <w:i/>
          <w:sz w:val="21"/>
          <w:szCs w:val="21"/>
        </w:rPr>
        <w:t xml:space="preserve"> of care</w:t>
      </w:r>
      <w:r w:rsidR="00E60A41" w:rsidRPr="004F138C">
        <w:rPr>
          <w:rFonts w:asciiTheme="minorHAnsi" w:hAnsiTheme="minorHAnsi"/>
          <w:sz w:val="21"/>
          <w:szCs w:val="21"/>
          <w:lang w:eastAsia="nl-NL"/>
        </w:rPr>
        <w:t xml:space="preserve"> </w:t>
      </w:r>
    </w:p>
    <w:p w14:paraId="20AE6AFC" w14:textId="77777777" w:rsidR="004F138C" w:rsidRPr="004F138C" w:rsidRDefault="004F138C" w:rsidP="004F138C">
      <w:pPr>
        <w:spacing w:after="0"/>
        <w:rPr>
          <w:rFonts w:asciiTheme="minorHAnsi" w:hAnsiTheme="minorHAnsi"/>
          <w:sz w:val="21"/>
          <w:szCs w:val="21"/>
          <w:lang w:eastAsia="nl-NL"/>
        </w:rPr>
      </w:pPr>
    </w:p>
    <w:p w14:paraId="703835CD" w14:textId="3F696A03" w:rsidR="00D75710" w:rsidRPr="004F138C" w:rsidRDefault="00D75710" w:rsidP="004F138C">
      <w:pPr>
        <w:pStyle w:val="vraag"/>
        <w:spacing w:after="0" w:line="276" w:lineRule="auto"/>
        <w:rPr>
          <w:rFonts w:asciiTheme="minorHAnsi" w:hAnsiTheme="minorHAnsi"/>
          <w:sz w:val="21"/>
          <w:szCs w:val="21"/>
          <w:lang w:val="en-US"/>
        </w:rPr>
      </w:pPr>
      <w:r w:rsidRPr="004F138C">
        <w:rPr>
          <w:rFonts w:asciiTheme="minorHAnsi" w:hAnsiTheme="minorHAnsi"/>
          <w:sz w:val="21"/>
          <w:szCs w:val="21"/>
          <w:lang w:val="en-US"/>
        </w:rPr>
        <w:t>How would you rate the quality of care and support that vulnerable older adults generally receive in your organization</w:t>
      </w:r>
      <w:r w:rsidR="0053365A" w:rsidRPr="004F138C">
        <w:rPr>
          <w:rFonts w:asciiTheme="minorHAnsi" w:hAnsiTheme="minorHAnsi"/>
          <w:sz w:val="21"/>
          <w:szCs w:val="21"/>
          <w:lang w:val="en-US"/>
        </w:rPr>
        <w:t xml:space="preserve"> (professionals) / in your region (older adults)</w:t>
      </w:r>
      <w:r w:rsidRPr="004F138C">
        <w:rPr>
          <w:rFonts w:asciiTheme="minorHAnsi" w:hAnsiTheme="minorHAnsi"/>
          <w:sz w:val="21"/>
          <w:szCs w:val="21"/>
          <w:lang w:val="en-US"/>
        </w:rPr>
        <w:t xml:space="preserve">? </w:t>
      </w:r>
    </w:p>
    <w:p w14:paraId="183E751C" w14:textId="3546724C" w:rsidR="00E60A41" w:rsidRPr="004F138C" w:rsidRDefault="00EB22FF" w:rsidP="004F138C">
      <w:pPr>
        <w:pStyle w:val="antwoorden"/>
        <w:spacing w:line="276" w:lineRule="auto"/>
        <w:ind w:left="1134" w:hanging="567"/>
        <w:rPr>
          <w:rFonts w:asciiTheme="minorHAnsi" w:hAnsiTheme="minorHAnsi"/>
          <w:sz w:val="21"/>
          <w:szCs w:val="21"/>
          <w:lang w:eastAsia="nl-NL"/>
        </w:rPr>
      </w:pPr>
      <w:proofErr w:type="spellStart"/>
      <w:r w:rsidRPr="004F138C">
        <w:rPr>
          <w:rFonts w:asciiTheme="minorHAnsi" w:hAnsiTheme="minorHAnsi"/>
          <w:sz w:val="21"/>
          <w:szCs w:val="21"/>
          <w:lang w:eastAsia="nl-NL"/>
        </w:rPr>
        <w:t>very</w:t>
      </w:r>
      <w:proofErr w:type="spellEnd"/>
      <w:r w:rsidRPr="004F138C">
        <w:rPr>
          <w:rFonts w:asciiTheme="minorHAnsi" w:hAnsiTheme="minorHAnsi"/>
          <w:sz w:val="21"/>
          <w:szCs w:val="21"/>
          <w:lang w:eastAsia="nl-NL"/>
        </w:rPr>
        <w:t xml:space="preserve"> </w:t>
      </w:r>
      <w:proofErr w:type="spellStart"/>
      <w:r w:rsidRPr="004F138C">
        <w:rPr>
          <w:rFonts w:asciiTheme="minorHAnsi" w:hAnsiTheme="minorHAnsi"/>
          <w:sz w:val="21"/>
          <w:szCs w:val="21"/>
          <w:lang w:eastAsia="nl-NL"/>
        </w:rPr>
        <w:t>good</w:t>
      </w:r>
      <w:proofErr w:type="spellEnd"/>
    </w:p>
    <w:p w14:paraId="2F1F6FF1" w14:textId="49622BF7" w:rsidR="00E60A41" w:rsidRPr="004F138C" w:rsidRDefault="00EB22FF" w:rsidP="004F138C">
      <w:pPr>
        <w:pStyle w:val="antwoorden"/>
        <w:spacing w:line="276" w:lineRule="auto"/>
        <w:ind w:left="1134" w:hanging="567"/>
        <w:rPr>
          <w:rFonts w:asciiTheme="minorHAnsi" w:hAnsiTheme="minorHAnsi"/>
          <w:sz w:val="21"/>
          <w:szCs w:val="21"/>
          <w:lang w:eastAsia="nl-NL"/>
        </w:rPr>
      </w:pPr>
      <w:proofErr w:type="spellStart"/>
      <w:r w:rsidRPr="004F138C">
        <w:rPr>
          <w:rFonts w:asciiTheme="minorHAnsi" w:hAnsiTheme="minorHAnsi"/>
          <w:sz w:val="21"/>
          <w:szCs w:val="21"/>
          <w:lang w:eastAsia="nl-NL"/>
        </w:rPr>
        <w:t>good</w:t>
      </w:r>
      <w:proofErr w:type="spellEnd"/>
    </w:p>
    <w:p w14:paraId="64162FF0" w14:textId="205A8912" w:rsidR="00E60A41" w:rsidRPr="004F138C" w:rsidRDefault="00EB22FF" w:rsidP="004F138C">
      <w:pPr>
        <w:pStyle w:val="antwoorden"/>
        <w:spacing w:line="276" w:lineRule="auto"/>
        <w:ind w:left="1134" w:hanging="567"/>
        <w:rPr>
          <w:rFonts w:asciiTheme="minorHAnsi" w:hAnsiTheme="minorHAnsi"/>
          <w:sz w:val="21"/>
          <w:szCs w:val="21"/>
          <w:lang w:eastAsia="nl-NL"/>
        </w:rPr>
      </w:pPr>
      <w:r w:rsidRPr="004F138C">
        <w:rPr>
          <w:rFonts w:asciiTheme="minorHAnsi" w:hAnsiTheme="minorHAnsi"/>
          <w:sz w:val="21"/>
          <w:szCs w:val="21"/>
          <w:lang w:eastAsia="nl-NL"/>
        </w:rPr>
        <w:t>sufficiënt</w:t>
      </w:r>
    </w:p>
    <w:p w14:paraId="4239FDA7" w14:textId="2CE26DEE" w:rsidR="00E60A41" w:rsidRPr="004F138C" w:rsidRDefault="00EB22FF" w:rsidP="004F138C">
      <w:pPr>
        <w:pStyle w:val="antwoorden"/>
        <w:spacing w:line="276" w:lineRule="auto"/>
        <w:ind w:left="1134" w:hanging="567"/>
        <w:rPr>
          <w:rFonts w:asciiTheme="minorHAnsi" w:hAnsiTheme="minorHAnsi"/>
          <w:sz w:val="21"/>
          <w:szCs w:val="21"/>
          <w:lang w:eastAsia="nl-NL"/>
        </w:rPr>
      </w:pPr>
      <w:proofErr w:type="spellStart"/>
      <w:r w:rsidRPr="004F138C">
        <w:rPr>
          <w:rFonts w:asciiTheme="minorHAnsi" w:hAnsiTheme="minorHAnsi"/>
          <w:sz w:val="21"/>
          <w:szCs w:val="21"/>
          <w:lang w:eastAsia="nl-NL"/>
        </w:rPr>
        <w:t>average</w:t>
      </w:r>
      <w:proofErr w:type="spellEnd"/>
    </w:p>
    <w:p w14:paraId="45C4C5FC" w14:textId="2705D2A5" w:rsidR="00E60A41" w:rsidRPr="004F138C" w:rsidRDefault="00EB22FF" w:rsidP="004F138C">
      <w:pPr>
        <w:pStyle w:val="antwoorden"/>
        <w:spacing w:line="276" w:lineRule="auto"/>
        <w:ind w:left="1134" w:hanging="567"/>
        <w:rPr>
          <w:rFonts w:asciiTheme="minorHAnsi" w:hAnsiTheme="minorHAnsi"/>
          <w:sz w:val="21"/>
          <w:szCs w:val="21"/>
          <w:lang w:eastAsia="nl-NL"/>
        </w:rPr>
      </w:pPr>
      <w:r w:rsidRPr="004F138C">
        <w:rPr>
          <w:rFonts w:asciiTheme="minorHAnsi" w:hAnsiTheme="minorHAnsi"/>
          <w:sz w:val="21"/>
          <w:szCs w:val="21"/>
          <w:lang w:eastAsia="nl-NL"/>
        </w:rPr>
        <w:t>insufficiënt</w:t>
      </w:r>
    </w:p>
    <w:p w14:paraId="6EB5F8E7" w14:textId="35D5121D" w:rsidR="00E60A41" w:rsidRPr="004F138C" w:rsidRDefault="00E60A41" w:rsidP="004F138C">
      <w:pPr>
        <w:pStyle w:val="NoSpacing"/>
        <w:spacing w:line="276" w:lineRule="auto"/>
        <w:jc w:val="both"/>
        <w:rPr>
          <w:rFonts w:asciiTheme="minorHAnsi" w:hAnsiTheme="minorHAnsi"/>
          <w:sz w:val="21"/>
          <w:szCs w:val="21"/>
          <w:lang w:val="en-US"/>
        </w:rPr>
      </w:pPr>
    </w:p>
    <w:sectPr w:rsidR="00E60A41" w:rsidRPr="004F138C" w:rsidSect="00442608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01EA31" w14:textId="77777777" w:rsidR="00663D36" w:rsidRDefault="00663D36" w:rsidP="00D7664E">
      <w:pPr>
        <w:spacing w:after="0" w:line="240" w:lineRule="auto"/>
      </w:pPr>
      <w:r>
        <w:separator/>
      </w:r>
    </w:p>
  </w:endnote>
  <w:endnote w:type="continuationSeparator" w:id="0">
    <w:p w14:paraId="0BF7EA3E" w14:textId="77777777" w:rsidR="00663D36" w:rsidRDefault="00663D36" w:rsidP="00D76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1502209"/>
      <w:docPartObj>
        <w:docPartGallery w:val="Page Numbers (Bottom of Page)"/>
        <w:docPartUnique/>
      </w:docPartObj>
    </w:sdtPr>
    <w:sdtEndPr/>
    <w:sdtContent>
      <w:p w14:paraId="774E65F7" w14:textId="09446875" w:rsidR="00FF4A39" w:rsidRDefault="00FF4A3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1EF9">
          <w:rPr>
            <w:noProof/>
          </w:rPr>
          <w:t>1</w:t>
        </w:r>
        <w:r>
          <w:fldChar w:fldCharType="end"/>
        </w:r>
      </w:p>
    </w:sdtContent>
  </w:sdt>
  <w:p w14:paraId="15AA9BC3" w14:textId="77777777" w:rsidR="00FF4A39" w:rsidRDefault="00FF4A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A09739" w14:textId="77777777" w:rsidR="00663D36" w:rsidRDefault="00663D36" w:rsidP="00D7664E">
      <w:pPr>
        <w:spacing w:after="0" w:line="240" w:lineRule="auto"/>
      </w:pPr>
      <w:r>
        <w:separator/>
      </w:r>
    </w:p>
  </w:footnote>
  <w:footnote w:type="continuationSeparator" w:id="0">
    <w:p w14:paraId="6C3EC257" w14:textId="77777777" w:rsidR="00663D36" w:rsidRDefault="00663D36" w:rsidP="00D76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2416D"/>
    <w:multiLevelType w:val="hybridMultilevel"/>
    <w:tmpl w:val="4BC056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2D0948"/>
    <w:multiLevelType w:val="hybridMultilevel"/>
    <w:tmpl w:val="4A38B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301717"/>
    <w:multiLevelType w:val="multilevel"/>
    <w:tmpl w:val="5F70CD34"/>
    <w:lvl w:ilvl="0">
      <w:start w:val="1"/>
      <w:numFmt w:val="decimal"/>
      <w:pStyle w:val="vraag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  <w:b/>
        <w:i w:val="0"/>
      </w:rPr>
    </w:lvl>
    <w:lvl w:ilvl="1">
      <w:start w:val="1"/>
      <w:numFmt w:val="bullet"/>
      <w:pStyle w:val="antwoorden"/>
      <w:lvlText w:val=""/>
      <w:lvlJc w:val="left"/>
      <w:pPr>
        <w:tabs>
          <w:tab w:val="num" w:pos="5858"/>
        </w:tabs>
        <w:ind w:left="5688" w:hanging="17"/>
      </w:pPr>
      <w:rPr>
        <w:rFonts w:ascii="Wingdings" w:hAnsi="Wingdings" w:hint="default"/>
      </w:rPr>
    </w:lvl>
    <w:lvl w:ilvl="2">
      <w:start w:val="1"/>
      <w:numFmt w:val="bullet"/>
      <w:lvlText w:val="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abstractNum w:abstractNumId="3">
    <w:nsid w:val="25C64C41"/>
    <w:multiLevelType w:val="hybridMultilevel"/>
    <w:tmpl w:val="2BB89576"/>
    <w:lvl w:ilvl="0" w:tplc="3E3E329A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8B1B82"/>
    <w:multiLevelType w:val="hybridMultilevel"/>
    <w:tmpl w:val="2BB89576"/>
    <w:lvl w:ilvl="0" w:tplc="3E3E329A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B10B87"/>
    <w:multiLevelType w:val="hybridMultilevel"/>
    <w:tmpl w:val="2BB89576"/>
    <w:lvl w:ilvl="0" w:tplc="3E3E329A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EA7093"/>
    <w:multiLevelType w:val="multilevel"/>
    <w:tmpl w:val="1C0EC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1135C82"/>
    <w:multiLevelType w:val="hybridMultilevel"/>
    <w:tmpl w:val="0BE6BD10"/>
    <w:lvl w:ilvl="0" w:tplc="43687B7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6574F2"/>
    <w:multiLevelType w:val="hybridMultilevel"/>
    <w:tmpl w:val="82BA7D6C"/>
    <w:lvl w:ilvl="0" w:tplc="7954307C">
      <w:start w:val="1"/>
      <w:numFmt w:val="bullet"/>
      <w:lvlText w:val=""/>
      <w:lvlJc w:val="left"/>
      <w:pPr>
        <w:ind w:left="1287" w:hanging="360"/>
      </w:pPr>
      <w:rPr>
        <w:rFonts w:ascii="Wingdings" w:hAnsi="Wingdings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>
    <w:nsid w:val="6806013D"/>
    <w:multiLevelType w:val="hybridMultilevel"/>
    <w:tmpl w:val="4BD6DBA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4715B4"/>
    <w:multiLevelType w:val="hybridMultilevel"/>
    <w:tmpl w:val="2C62148A"/>
    <w:lvl w:ilvl="0" w:tplc="514EA11A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3F2C64"/>
    <w:multiLevelType w:val="hybridMultilevel"/>
    <w:tmpl w:val="2BB89576"/>
    <w:lvl w:ilvl="0" w:tplc="3E3E329A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6"/>
  </w:num>
  <w:num w:numId="5">
    <w:abstractNumId w:val="1"/>
  </w:num>
  <w:num w:numId="6">
    <w:abstractNumId w:val="10"/>
  </w:num>
  <w:num w:numId="7">
    <w:abstractNumId w:val="11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BD7"/>
    <w:rsid w:val="00003E9F"/>
    <w:rsid w:val="000102B7"/>
    <w:rsid w:val="0001136C"/>
    <w:rsid w:val="000158DF"/>
    <w:rsid w:val="00016018"/>
    <w:rsid w:val="000160CB"/>
    <w:rsid w:val="00021BCA"/>
    <w:rsid w:val="000250D5"/>
    <w:rsid w:val="00025CAD"/>
    <w:rsid w:val="00027150"/>
    <w:rsid w:val="000338B4"/>
    <w:rsid w:val="00035AE2"/>
    <w:rsid w:val="000412AF"/>
    <w:rsid w:val="00042BAF"/>
    <w:rsid w:val="000437DB"/>
    <w:rsid w:val="000447CA"/>
    <w:rsid w:val="00044DE7"/>
    <w:rsid w:val="000454F0"/>
    <w:rsid w:val="0004692D"/>
    <w:rsid w:val="000477FA"/>
    <w:rsid w:val="00053DF4"/>
    <w:rsid w:val="0006036E"/>
    <w:rsid w:val="000624AC"/>
    <w:rsid w:val="0006257F"/>
    <w:rsid w:val="000630CD"/>
    <w:rsid w:val="0006384F"/>
    <w:rsid w:val="00067209"/>
    <w:rsid w:val="000719AE"/>
    <w:rsid w:val="000722FF"/>
    <w:rsid w:val="000737CF"/>
    <w:rsid w:val="0007725C"/>
    <w:rsid w:val="00081060"/>
    <w:rsid w:val="00085390"/>
    <w:rsid w:val="00087200"/>
    <w:rsid w:val="0008747E"/>
    <w:rsid w:val="00087B87"/>
    <w:rsid w:val="00092EDA"/>
    <w:rsid w:val="0009624C"/>
    <w:rsid w:val="00097176"/>
    <w:rsid w:val="0009760D"/>
    <w:rsid w:val="00097912"/>
    <w:rsid w:val="000A0F9E"/>
    <w:rsid w:val="000A158D"/>
    <w:rsid w:val="000A2BC1"/>
    <w:rsid w:val="000B265C"/>
    <w:rsid w:val="000B3214"/>
    <w:rsid w:val="000C1E74"/>
    <w:rsid w:val="000C6D9F"/>
    <w:rsid w:val="000C6DC1"/>
    <w:rsid w:val="000D0E41"/>
    <w:rsid w:val="000D1D3B"/>
    <w:rsid w:val="000D21EC"/>
    <w:rsid w:val="000D6633"/>
    <w:rsid w:val="000D71B9"/>
    <w:rsid w:val="000E2C20"/>
    <w:rsid w:val="000E6C54"/>
    <w:rsid w:val="000E77D2"/>
    <w:rsid w:val="000F412C"/>
    <w:rsid w:val="000F7D71"/>
    <w:rsid w:val="00100083"/>
    <w:rsid w:val="00102557"/>
    <w:rsid w:val="00104D94"/>
    <w:rsid w:val="00106258"/>
    <w:rsid w:val="00106B8C"/>
    <w:rsid w:val="00111228"/>
    <w:rsid w:val="00111CEB"/>
    <w:rsid w:val="00112789"/>
    <w:rsid w:val="00112959"/>
    <w:rsid w:val="00114F4B"/>
    <w:rsid w:val="001177CF"/>
    <w:rsid w:val="00120203"/>
    <w:rsid w:val="00120B76"/>
    <w:rsid w:val="00120E66"/>
    <w:rsid w:val="001214BA"/>
    <w:rsid w:val="00121EF4"/>
    <w:rsid w:val="0012244D"/>
    <w:rsid w:val="001225C5"/>
    <w:rsid w:val="001312F9"/>
    <w:rsid w:val="001346E6"/>
    <w:rsid w:val="00135ED3"/>
    <w:rsid w:val="0014267D"/>
    <w:rsid w:val="001431CB"/>
    <w:rsid w:val="001474DA"/>
    <w:rsid w:val="0015210A"/>
    <w:rsid w:val="00155D1A"/>
    <w:rsid w:val="00156DAE"/>
    <w:rsid w:val="00162305"/>
    <w:rsid w:val="00166D2E"/>
    <w:rsid w:val="00170E1B"/>
    <w:rsid w:val="001746E3"/>
    <w:rsid w:val="00176D0F"/>
    <w:rsid w:val="001816F8"/>
    <w:rsid w:val="00187AE3"/>
    <w:rsid w:val="00190AFD"/>
    <w:rsid w:val="001A034F"/>
    <w:rsid w:val="001A0784"/>
    <w:rsid w:val="001A15B0"/>
    <w:rsid w:val="001A7D17"/>
    <w:rsid w:val="001B3937"/>
    <w:rsid w:val="001B452D"/>
    <w:rsid w:val="001B7466"/>
    <w:rsid w:val="001C3FF8"/>
    <w:rsid w:val="001C46C2"/>
    <w:rsid w:val="001C53D0"/>
    <w:rsid w:val="001C6646"/>
    <w:rsid w:val="001C6CBF"/>
    <w:rsid w:val="001D231F"/>
    <w:rsid w:val="001D4AAB"/>
    <w:rsid w:val="001D51C2"/>
    <w:rsid w:val="001D585E"/>
    <w:rsid w:val="001E0EA5"/>
    <w:rsid w:val="001E138B"/>
    <w:rsid w:val="001E389D"/>
    <w:rsid w:val="001E63F3"/>
    <w:rsid w:val="001E7C81"/>
    <w:rsid w:val="001F1401"/>
    <w:rsid w:val="001F23B1"/>
    <w:rsid w:val="001F4E91"/>
    <w:rsid w:val="002048A8"/>
    <w:rsid w:val="00205C42"/>
    <w:rsid w:val="00207F20"/>
    <w:rsid w:val="002134DC"/>
    <w:rsid w:val="00215535"/>
    <w:rsid w:val="00215C63"/>
    <w:rsid w:val="002244AD"/>
    <w:rsid w:val="002250E9"/>
    <w:rsid w:val="00226473"/>
    <w:rsid w:val="0022650F"/>
    <w:rsid w:val="00227819"/>
    <w:rsid w:val="00233D85"/>
    <w:rsid w:val="0023542D"/>
    <w:rsid w:val="002370C8"/>
    <w:rsid w:val="002428E7"/>
    <w:rsid w:val="00243B72"/>
    <w:rsid w:val="00243E21"/>
    <w:rsid w:val="00250DC9"/>
    <w:rsid w:val="002524FA"/>
    <w:rsid w:val="0025463B"/>
    <w:rsid w:val="00257BC7"/>
    <w:rsid w:val="00260618"/>
    <w:rsid w:val="0026062A"/>
    <w:rsid w:val="002622D5"/>
    <w:rsid w:val="00262BF6"/>
    <w:rsid w:val="002659B4"/>
    <w:rsid w:val="002711DE"/>
    <w:rsid w:val="00271696"/>
    <w:rsid w:val="00274D1C"/>
    <w:rsid w:val="00275226"/>
    <w:rsid w:val="002774A6"/>
    <w:rsid w:val="00277892"/>
    <w:rsid w:val="00282EAE"/>
    <w:rsid w:val="00287E23"/>
    <w:rsid w:val="00291249"/>
    <w:rsid w:val="0029299B"/>
    <w:rsid w:val="00295A5E"/>
    <w:rsid w:val="002962E9"/>
    <w:rsid w:val="00296B2E"/>
    <w:rsid w:val="002A0147"/>
    <w:rsid w:val="002A3408"/>
    <w:rsid w:val="002A6AA7"/>
    <w:rsid w:val="002A756D"/>
    <w:rsid w:val="002B0FD5"/>
    <w:rsid w:val="002B540A"/>
    <w:rsid w:val="002C292B"/>
    <w:rsid w:val="002C48FA"/>
    <w:rsid w:val="002C6557"/>
    <w:rsid w:val="002C7FE5"/>
    <w:rsid w:val="002D0023"/>
    <w:rsid w:val="002D3326"/>
    <w:rsid w:val="002D6176"/>
    <w:rsid w:val="002D77B6"/>
    <w:rsid w:val="002E3720"/>
    <w:rsid w:val="002E5443"/>
    <w:rsid w:val="002E6154"/>
    <w:rsid w:val="002E6572"/>
    <w:rsid w:val="002E6D80"/>
    <w:rsid w:val="002E7FA1"/>
    <w:rsid w:val="002F3357"/>
    <w:rsid w:val="002F4590"/>
    <w:rsid w:val="002F47AC"/>
    <w:rsid w:val="002F7B8C"/>
    <w:rsid w:val="003002EA"/>
    <w:rsid w:val="003054FA"/>
    <w:rsid w:val="00306953"/>
    <w:rsid w:val="0030753B"/>
    <w:rsid w:val="003076D5"/>
    <w:rsid w:val="00313B22"/>
    <w:rsid w:val="0031579E"/>
    <w:rsid w:val="0032222A"/>
    <w:rsid w:val="00322ED9"/>
    <w:rsid w:val="00323D98"/>
    <w:rsid w:val="003246D1"/>
    <w:rsid w:val="00324ED9"/>
    <w:rsid w:val="00325D01"/>
    <w:rsid w:val="00325DBA"/>
    <w:rsid w:val="00332016"/>
    <w:rsid w:val="00332D93"/>
    <w:rsid w:val="0033392B"/>
    <w:rsid w:val="00334CF3"/>
    <w:rsid w:val="00336539"/>
    <w:rsid w:val="00340D38"/>
    <w:rsid w:val="003431CF"/>
    <w:rsid w:val="003454AC"/>
    <w:rsid w:val="00356D8C"/>
    <w:rsid w:val="003606F9"/>
    <w:rsid w:val="0036141A"/>
    <w:rsid w:val="00366646"/>
    <w:rsid w:val="00367F2C"/>
    <w:rsid w:val="003713CB"/>
    <w:rsid w:val="003729EA"/>
    <w:rsid w:val="0037370C"/>
    <w:rsid w:val="00374B89"/>
    <w:rsid w:val="0037576D"/>
    <w:rsid w:val="0037771F"/>
    <w:rsid w:val="00380A8E"/>
    <w:rsid w:val="00383336"/>
    <w:rsid w:val="003842D5"/>
    <w:rsid w:val="003879F4"/>
    <w:rsid w:val="00395DA2"/>
    <w:rsid w:val="003979AF"/>
    <w:rsid w:val="003A007E"/>
    <w:rsid w:val="003A77CA"/>
    <w:rsid w:val="003B10B7"/>
    <w:rsid w:val="003B65DF"/>
    <w:rsid w:val="003B7FEC"/>
    <w:rsid w:val="003C2144"/>
    <w:rsid w:val="003C605A"/>
    <w:rsid w:val="003D3027"/>
    <w:rsid w:val="003D3753"/>
    <w:rsid w:val="003D42A6"/>
    <w:rsid w:val="003D7102"/>
    <w:rsid w:val="003E2A93"/>
    <w:rsid w:val="003E2D2B"/>
    <w:rsid w:val="003E55DE"/>
    <w:rsid w:val="003F044D"/>
    <w:rsid w:val="003F0CEC"/>
    <w:rsid w:val="003F1D64"/>
    <w:rsid w:val="003F2C9E"/>
    <w:rsid w:val="003F32F4"/>
    <w:rsid w:val="003F7C00"/>
    <w:rsid w:val="00400A8C"/>
    <w:rsid w:val="0040196F"/>
    <w:rsid w:val="00403C2F"/>
    <w:rsid w:val="00405B76"/>
    <w:rsid w:val="00422A48"/>
    <w:rsid w:val="00426530"/>
    <w:rsid w:val="00431BF8"/>
    <w:rsid w:val="00432286"/>
    <w:rsid w:val="0043417B"/>
    <w:rsid w:val="00437693"/>
    <w:rsid w:val="00442608"/>
    <w:rsid w:val="0044283D"/>
    <w:rsid w:val="00443766"/>
    <w:rsid w:val="00444183"/>
    <w:rsid w:val="00444C1B"/>
    <w:rsid w:val="004467ED"/>
    <w:rsid w:val="004504B1"/>
    <w:rsid w:val="0045100A"/>
    <w:rsid w:val="00451A67"/>
    <w:rsid w:val="004526A4"/>
    <w:rsid w:val="0045423C"/>
    <w:rsid w:val="004557DE"/>
    <w:rsid w:val="00457861"/>
    <w:rsid w:val="0046758C"/>
    <w:rsid w:val="004708CE"/>
    <w:rsid w:val="004724AF"/>
    <w:rsid w:val="00472E80"/>
    <w:rsid w:val="00477648"/>
    <w:rsid w:val="00491BBD"/>
    <w:rsid w:val="00495867"/>
    <w:rsid w:val="00495B8F"/>
    <w:rsid w:val="0049737D"/>
    <w:rsid w:val="004A0AC2"/>
    <w:rsid w:val="004A0D66"/>
    <w:rsid w:val="004A0DD5"/>
    <w:rsid w:val="004A4CB0"/>
    <w:rsid w:val="004B08B8"/>
    <w:rsid w:val="004B11A6"/>
    <w:rsid w:val="004B7066"/>
    <w:rsid w:val="004B7288"/>
    <w:rsid w:val="004C0C78"/>
    <w:rsid w:val="004C1094"/>
    <w:rsid w:val="004C150A"/>
    <w:rsid w:val="004C40BA"/>
    <w:rsid w:val="004D07EE"/>
    <w:rsid w:val="004D34D4"/>
    <w:rsid w:val="004D38F7"/>
    <w:rsid w:val="004D6044"/>
    <w:rsid w:val="004D7BC6"/>
    <w:rsid w:val="004E3D2B"/>
    <w:rsid w:val="004E4B6C"/>
    <w:rsid w:val="004E631D"/>
    <w:rsid w:val="004F138C"/>
    <w:rsid w:val="004F1B3E"/>
    <w:rsid w:val="004F1EF9"/>
    <w:rsid w:val="004F23FC"/>
    <w:rsid w:val="004F48D6"/>
    <w:rsid w:val="005007B8"/>
    <w:rsid w:val="0050170D"/>
    <w:rsid w:val="00512796"/>
    <w:rsid w:val="00514A01"/>
    <w:rsid w:val="00515A53"/>
    <w:rsid w:val="00517B7F"/>
    <w:rsid w:val="00521971"/>
    <w:rsid w:val="00524B84"/>
    <w:rsid w:val="00527DAD"/>
    <w:rsid w:val="00532A2C"/>
    <w:rsid w:val="00532D24"/>
    <w:rsid w:val="0053365A"/>
    <w:rsid w:val="00533EC7"/>
    <w:rsid w:val="00534109"/>
    <w:rsid w:val="00536275"/>
    <w:rsid w:val="00540321"/>
    <w:rsid w:val="00543C7D"/>
    <w:rsid w:val="00547804"/>
    <w:rsid w:val="00547C9A"/>
    <w:rsid w:val="005547EB"/>
    <w:rsid w:val="005574E6"/>
    <w:rsid w:val="00560B66"/>
    <w:rsid w:val="005723AE"/>
    <w:rsid w:val="005726B5"/>
    <w:rsid w:val="00572B48"/>
    <w:rsid w:val="005731DF"/>
    <w:rsid w:val="00580CA8"/>
    <w:rsid w:val="0058171B"/>
    <w:rsid w:val="00584B93"/>
    <w:rsid w:val="005912A2"/>
    <w:rsid w:val="00592748"/>
    <w:rsid w:val="005945E6"/>
    <w:rsid w:val="00595DE7"/>
    <w:rsid w:val="005A2F3B"/>
    <w:rsid w:val="005A2F5B"/>
    <w:rsid w:val="005A3638"/>
    <w:rsid w:val="005A4BA0"/>
    <w:rsid w:val="005B3351"/>
    <w:rsid w:val="005B6B14"/>
    <w:rsid w:val="005B7F7F"/>
    <w:rsid w:val="005C2156"/>
    <w:rsid w:val="005C2BB7"/>
    <w:rsid w:val="005C577C"/>
    <w:rsid w:val="005C7B72"/>
    <w:rsid w:val="005D448E"/>
    <w:rsid w:val="005D5606"/>
    <w:rsid w:val="005D57A0"/>
    <w:rsid w:val="005D5B3E"/>
    <w:rsid w:val="005E10CA"/>
    <w:rsid w:val="005E5E7D"/>
    <w:rsid w:val="005E68EF"/>
    <w:rsid w:val="005F0B2E"/>
    <w:rsid w:val="005F22EF"/>
    <w:rsid w:val="005F3447"/>
    <w:rsid w:val="005F4272"/>
    <w:rsid w:val="00600B89"/>
    <w:rsid w:val="00610F37"/>
    <w:rsid w:val="00613A0A"/>
    <w:rsid w:val="00613E27"/>
    <w:rsid w:val="00617262"/>
    <w:rsid w:val="00621544"/>
    <w:rsid w:val="00624E1C"/>
    <w:rsid w:val="00626CD9"/>
    <w:rsid w:val="00631C0C"/>
    <w:rsid w:val="00634CB6"/>
    <w:rsid w:val="0063730F"/>
    <w:rsid w:val="006400F9"/>
    <w:rsid w:val="00642832"/>
    <w:rsid w:val="00643544"/>
    <w:rsid w:val="00645095"/>
    <w:rsid w:val="00645F81"/>
    <w:rsid w:val="00662488"/>
    <w:rsid w:val="00663D36"/>
    <w:rsid w:val="0066418B"/>
    <w:rsid w:val="006652D7"/>
    <w:rsid w:val="006710A4"/>
    <w:rsid w:val="00677424"/>
    <w:rsid w:val="00681C82"/>
    <w:rsid w:val="00685530"/>
    <w:rsid w:val="006865E7"/>
    <w:rsid w:val="0068767E"/>
    <w:rsid w:val="0069004A"/>
    <w:rsid w:val="00693C28"/>
    <w:rsid w:val="006A0FFF"/>
    <w:rsid w:val="006A42D5"/>
    <w:rsid w:val="006A4B7E"/>
    <w:rsid w:val="006A552D"/>
    <w:rsid w:val="006A6160"/>
    <w:rsid w:val="006A7F08"/>
    <w:rsid w:val="006B096F"/>
    <w:rsid w:val="006B0E76"/>
    <w:rsid w:val="006B2A1A"/>
    <w:rsid w:val="006B4763"/>
    <w:rsid w:val="006B478C"/>
    <w:rsid w:val="006C1483"/>
    <w:rsid w:val="006C294A"/>
    <w:rsid w:val="006C5DB3"/>
    <w:rsid w:val="006C6436"/>
    <w:rsid w:val="006D1314"/>
    <w:rsid w:val="006D7502"/>
    <w:rsid w:val="006E0558"/>
    <w:rsid w:val="006E2A6E"/>
    <w:rsid w:val="006E3C00"/>
    <w:rsid w:val="006E3F2B"/>
    <w:rsid w:val="006E5138"/>
    <w:rsid w:val="006E5912"/>
    <w:rsid w:val="006F0BE1"/>
    <w:rsid w:val="006F2E15"/>
    <w:rsid w:val="00702036"/>
    <w:rsid w:val="00702978"/>
    <w:rsid w:val="00703C36"/>
    <w:rsid w:val="007114B9"/>
    <w:rsid w:val="00711680"/>
    <w:rsid w:val="0071335E"/>
    <w:rsid w:val="00713465"/>
    <w:rsid w:val="00724F5E"/>
    <w:rsid w:val="007347DC"/>
    <w:rsid w:val="0073541B"/>
    <w:rsid w:val="00740F57"/>
    <w:rsid w:val="0074211F"/>
    <w:rsid w:val="00744A34"/>
    <w:rsid w:val="00746AD1"/>
    <w:rsid w:val="007514D7"/>
    <w:rsid w:val="00756A91"/>
    <w:rsid w:val="00757536"/>
    <w:rsid w:val="00760D60"/>
    <w:rsid w:val="00764A6E"/>
    <w:rsid w:val="0076547D"/>
    <w:rsid w:val="007700B7"/>
    <w:rsid w:val="007717D4"/>
    <w:rsid w:val="00772F2D"/>
    <w:rsid w:val="00781EE5"/>
    <w:rsid w:val="0078554D"/>
    <w:rsid w:val="00792F20"/>
    <w:rsid w:val="00794CD7"/>
    <w:rsid w:val="007A22C4"/>
    <w:rsid w:val="007A2CCB"/>
    <w:rsid w:val="007A6784"/>
    <w:rsid w:val="007B1718"/>
    <w:rsid w:val="007B20B8"/>
    <w:rsid w:val="007B2AE3"/>
    <w:rsid w:val="007B2FEA"/>
    <w:rsid w:val="007B39FB"/>
    <w:rsid w:val="007B401A"/>
    <w:rsid w:val="007B4031"/>
    <w:rsid w:val="007B466A"/>
    <w:rsid w:val="007B6EC8"/>
    <w:rsid w:val="007B72ED"/>
    <w:rsid w:val="007B74AA"/>
    <w:rsid w:val="007D070D"/>
    <w:rsid w:val="007D39DF"/>
    <w:rsid w:val="007D70E3"/>
    <w:rsid w:val="007E13E8"/>
    <w:rsid w:val="007E583A"/>
    <w:rsid w:val="007F14E4"/>
    <w:rsid w:val="007F4447"/>
    <w:rsid w:val="007F63B9"/>
    <w:rsid w:val="007F7D8F"/>
    <w:rsid w:val="00803847"/>
    <w:rsid w:val="00807E01"/>
    <w:rsid w:val="008100B4"/>
    <w:rsid w:val="0081048B"/>
    <w:rsid w:val="00810A39"/>
    <w:rsid w:val="00811C61"/>
    <w:rsid w:val="00817FC9"/>
    <w:rsid w:val="00821098"/>
    <w:rsid w:val="00821F23"/>
    <w:rsid w:val="008229FE"/>
    <w:rsid w:val="00824422"/>
    <w:rsid w:val="008278E7"/>
    <w:rsid w:val="0083263D"/>
    <w:rsid w:val="00836A3B"/>
    <w:rsid w:val="008401B5"/>
    <w:rsid w:val="008444B2"/>
    <w:rsid w:val="00847312"/>
    <w:rsid w:val="008507E9"/>
    <w:rsid w:val="008507EA"/>
    <w:rsid w:val="00850C14"/>
    <w:rsid w:val="00855AFF"/>
    <w:rsid w:val="008563F9"/>
    <w:rsid w:val="00862501"/>
    <w:rsid w:val="0086639A"/>
    <w:rsid w:val="00871E00"/>
    <w:rsid w:val="0087240A"/>
    <w:rsid w:val="00872831"/>
    <w:rsid w:val="008728AE"/>
    <w:rsid w:val="00875835"/>
    <w:rsid w:val="0088090C"/>
    <w:rsid w:val="00882E39"/>
    <w:rsid w:val="00884BB0"/>
    <w:rsid w:val="00887331"/>
    <w:rsid w:val="0089006F"/>
    <w:rsid w:val="00897DAE"/>
    <w:rsid w:val="008B0D83"/>
    <w:rsid w:val="008B1545"/>
    <w:rsid w:val="008B4C27"/>
    <w:rsid w:val="008B506E"/>
    <w:rsid w:val="008B62B1"/>
    <w:rsid w:val="008B693A"/>
    <w:rsid w:val="008C0C6F"/>
    <w:rsid w:val="008C173F"/>
    <w:rsid w:val="008C53DA"/>
    <w:rsid w:val="008C563B"/>
    <w:rsid w:val="008C6D48"/>
    <w:rsid w:val="008E1396"/>
    <w:rsid w:val="008E35D7"/>
    <w:rsid w:val="008F2D52"/>
    <w:rsid w:val="008F49CF"/>
    <w:rsid w:val="008F5B59"/>
    <w:rsid w:val="008F7F34"/>
    <w:rsid w:val="00902FF0"/>
    <w:rsid w:val="009136C9"/>
    <w:rsid w:val="00917FC0"/>
    <w:rsid w:val="00921B0A"/>
    <w:rsid w:val="00933605"/>
    <w:rsid w:val="009352BF"/>
    <w:rsid w:val="00937EC8"/>
    <w:rsid w:val="0094021A"/>
    <w:rsid w:val="009410E7"/>
    <w:rsid w:val="00942AEA"/>
    <w:rsid w:val="00945617"/>
    <w:rsid w:val="0094674E"/>
    <w:rsid w:val="009517F9"/>
    <w:rsid w:val="00952CC1"/>
    <w:rsid w:val="009565B2"/>
    <w:rsid w:val="00960904"/>
    <w:rsid w:val="00965596"/>
    <w:rsid w:val="00970595"/>
    <w:rsid w:val="00973F4B"/>
    <w:rsid w:val="0097757C"/>
    <w:rsid w:val="00980687"/>
    <w:rsid w:val="00983802"/>
    <w:rsid w:val="0098407A"/>
    <w:rsid w:val="00984A97"/>
    <w:rsid w:val="00984CA2"/>
    <w:rsid w:val="00992C7E"/>
    <w:rsid w:val="0099461E"/>
    <w:rsid w:val="00995BD7"/>
    <w:rsid w:val="00995BF8"/>
    <w:rsid w:val="00996901"/>
    <w:rsid w:val="00997247"/>
    <w:rsid w:val="009B1272"/>
    <w:rsid w:val="009B1F4C"/>
    <w:rsid w:val="009C03B7"/>
    <w:rsid w:val="009C31B6"/>
    <w:rsid w:val="009D5CD3"/>
    <w:rsid w:val="009D7FA6"/>
    <w:rsid w:val="009E59B7"/>
    <w:rsid w:val="009E5A3B"/>
    <w:rsid w:val="009F21E3"/>
    <w:rsid w:val="009F3477"/>
    <w:rsid w:val="009F5C49"/>
    <w:rsid w:val="009F73CA"/>
    <w:rsid w:val="00A00FF4"/>
    <w:rsid w:val="00A061E0"/>
    <w:rsid w:val="00A0722F"/>
    <w:rsid w:val="00A1140C"/>
    <w:rsid w:val="00A13587"/>
    <w:rsid w:val="00A13A8B"/>
    <w:rsid w:val="00A1469B"/>
    <w:rsid w:val="00A1543F"/>
    <w:rsid w:val="00A16E4E"/>
    <w:rsid w:val="00A2186E"/>
    <w:rsid w:val="00A2489F"/>
    <w:rsid w:val="00A31543"/>
    <w:rsid w:val="00A326B3"/>
    <w:rsid w:val="00A33DF4"/>
    <w:rsid w:val="00A3417E"/>
    <w:rsid w:val="00A3448F"/>
    <w:rsid w:val="00A354C9"/>
    <w:rsid w:val="00A40E2B"/>
    <w:rsid w:val="00A424C1"/>
    <w:rsid w:val="00A47465"/>
    <w:rsid w:val="00A54DE5"/>
    <w:rsid w:val="00A826B6"/>
    <w:rsid w:val="00A8389E"/>
    <w:rsid w:val="00A90C5B"/>
    <w:rsid w:val="00A96FBA"/>
    <w:rsid w:val="00A97D45"/>
    <w:rsid w:val="00AA00C0"/>
    <w:rsid w:val="00AA0A49"/>
    <w:rsid w:val="00AA1F28"/>
    <w:rsid w:val="00AA2B55"/>
    <w:rsid w:val="00AA3695"/>
    <w:rsid w:val="00AA7239"/>
    <w:rsid w:val="00AB17D3"/>
    <w:rsid w:val="00AB57FB"/>
    <w:rsid w:val="00AB5FF8"/>
    <w:rsid w:val="00AB6196"/>
    <w:rsid w:val="00AC5C8C"/>
    <w:rsid w:val="00AC641F"/>
    <w:rsid w:val="00AD0878"/>
    <w:rsid w:val="00AD13F4"/>
    <w:rsid w:val="00AD66B1"/>
    <w:rsid w:val="00AE26F6"/>
    <w:rsid w:val="00AE521A"/>
    <w:rsid w:val="00AE7989"/>
    <w:rsid w:val="00AF0672"/>
    <w:rsid w:val="00AF1ACB"/>
    <w:rsid w:val="00AF2CFD"/>
    <w:rsid w:val="00AF40C3"/>
    <w:rsid w:val="00AF6995"/>
    <w:rsid w:val="00B072E8"/>
    <w:rsid w:val="00B07502"/>
    <w:rsid w:val="00B15B72"/>
    <w:rsid w:val="00B16404"/>
    <w:rsid w:val="00B16951"/>
    <w:rsid w:val="00B255FB"/>
    <w:rsid w:val="00B26170"/>
    <w:rsid w:val="00B320E7"/>
    <w:rsid w:val="00B3282E"/>
    <w:rsid w:val="00B356BC"/>
    <w:rsid w:val="00B35C90"/>
    <w:rsid w:val="00B40022"/>
    <w:rsid w:val="00B42EA2"/>
    <w:rsid w:val="00B4451B"/>
    <w:rsid w:val="00B44E0D"/>
    <w:rsid w:val="00B53197"/>
    <w:rsid w:val="00B5525F"/>
    <w:rsid w:val="00B62096"/>
    <w:rsid w:val="00B6397F"/>
    <w:rsid w:val="00B644CC"/>
    <w:rsid w:val="00B64B08"/>
    <w:rsid w:val="00B655C9"/>
    <w:rsid w:val="00B70A87"/>
    <w:rsid w:val="00B822DF"/>
    <w:rsid w:val="00B83603"/>
    <w:rsid w:val="00B90BBB"/>
    <w:rsid w:val="00B91485"/>
    <w:rsid w:val="00B91914"/>
    <w:rsid w:val="00B9194E"/>
    <w:rsid w:val="00B9288B"/>
    <w:rsid w:val="00B949C4"/>
    <w:rsid w:val="00B9776D"/>
    <w:rsid w:val="00BA24E0"/>
    <w:rsid w:val="00BA4653"/>
    <w:rsid w:val="00BA669E"/>
    <w:rsid w:val="00BB04FB"/>
    <w:rsid w:val="00BB39D6"/>
    <w:rsid w:val="00BC165C"/>
    <w:rsid w:val="00BC37B7"/>
    <w:rsid w:val="00BC3A11"/>
    <w:rsid w:val="00BC4F7E"/>
    <w:rsid w:val="00BC780D"/>
    <w:rsid w:val="00BD346F"/>
    <w:rsid w:val="00BD427E"/>
    <w:rsid w:val="00BD53CD"/>
    <w:rsid w:val="00BD66CF"/>
    <w:rsid w:val="00BE152C"/>
    <w:rsid w:val="00BF10CE"/>
    <w:rsid w:val="00BF24D3"/>
    <w:rsid w:val="00BF2F96"/>
    <w:rsid w:val="00BF431C"/>
    <w:rsid w:val="00C0297F"/>
    <w:rsid w:val="00C02C0D"/>
    <w:rsid w:val="00C0631C"/>
    <w:rsid w:val="00C06E3B"/>
    <w:rsid w:val="00C07F10"/>
    <w:rsid w:val="00C14996"/>
    <w:rsid w:val="00C14C61"/>
    <w:rsid w:val="00C14F14"/>
    <w:rsid w:val="00C15B0A"/>
    <w:rsid w:val="00C21838"/>
    <w:rsid w:val="00C232C4"/>
    <w:rsid w:val="00C2547B"/>
    <w:rsid w:val="00C33015"/>
    <w:rsid w:val="00C333D4"/>
    <w:rsid w:val="00C3591B"/>
    <w:rsid w:val="00C41478"/>
    <w:rsid w:val="00C454A2"/>
    <w:rsid w:val="00C45554"/>
    <w:rsid w:val="00C4583A"/>
    <w:rsid w:val="00C470D3"/>
    <w:rsid w:val="00C50921"/>
    <w:rsid w:val="00C509FE"/>
    <w:rsid w:val="00C56E2A"/>
    <w:rsid w:val="00C620CA"/>
    <w:rsid w:val="00C62B3A"/>
    <w:rsid w:val="00C634F5"/>
    <w:rsid w:val="00C64492"/>
    <w:rsid w:val="00C65F46"/>
    <w:rsid w:val="00C6600F"/>
    <w:rsid w:val="00C73B88"/>
    <w:rsid w:val="00C73DF0"/>
    <w:rsid w:val="00C75595"/>
    <w:rsid w:val="00C764DF"/>
    <w:rsid w:val="00C82F1E"/>
    <w:rsid w:val="00C8338F"/>
    <w:rsid w:val="00C83791"/>
    <w:rsid w:val="00C877DF"/>
    <w:rsid w:val="00C93071"/>
    <w:rsid w:val="00CA0529"/>
    <w:rsid w:val="00CA35D4"/>
    <w:rsid w:val="00CA54FD"/>
    <w:rsid w:val="00CB005F"/>
    <w:rsid w:val="00CB0A3F"/>
    <w:rsid w:val="00CB1261"/>
    <w:rsid w:val="00CB33F5"/>
    <w:rsid w:val="00CB3C64"/>
    <w:rsid w:val="00CB5C64"/>
    <w:rsid w:val="00CB7E4B"/>
    <w:rsid w:val="00CC138E"/>
    <w:rsid w:val="00CC667C"/>
    <w:rsid w:val="00CC724A"/>
    <w:rsid w:val="00CD631D"/>
    <w:rsid w:val="00CD6D85"/>
    <w:rsid w:val="00CE02C9"/>
    <w:rsid w:val="00CE03AD"/>
    <w:rsid w:val="00CE0BAD"/>
    <w:rsid w:val="00CE1C89"/>
    <w:rsid w:val="00CE3543"/>
    <w:rsid w:val="00CE66BC"/>
    <w:rsid w:val="00CE7A77"/>
    <w:rsid w:val="00CF1F8F"/>
    <w:rsid w:val="00CF2386"/>
    <w:rsid w:val="00CF2588"/>
    <w:rsid w:val="00CF2E6D"/>
    <w:rsid w:val="00CF3116"/>
    <w:rsid w:val="00CF5FB4"/>
    <w:rsid w:val="00D03FA6"/>
    <w:rsid w:val="00D04FB4"/>
    <w:rsid w:val="00D10A7D"/>
    <w:rsid w:val="00D11486"/>
    <w:rsid w:val="00D120CF"/>
    <w:rsid w:val="00D12E80"/>
    <w:rsid w:val="00D13022"/>
    <w:rsid w:val="00D15D9F"/>
    <w:rsid w:val="00D15DF5"/>
    <w:rsid w:val="00D207BC"/>
    <w:rsid w:val="00D21C06"/>
    <w:rsid w:val="00D225CA"/>
    <w:rsid w:val="00D228FE"/>
    <w:rsid w:val="00D24922"/>
    <w:rsid w:val="00D27159"/>
    <w:rsid w:val="00D3253C"/>
    <w:rsid w:val="00D335CE"/>
    <w:rsid w:val="00D409FE"/>
    <w:rsid w:val="00D4145C"/>
    <w:rsid w:val="00D462F9"/>
    <w:rsid w:val="00D4687B"/>
    <w:rsid w:val="00D5321B"/>
    <w:rsid w:val="00D563C1"/>
    <w:rsid w:val="00D60DCF"/>
    <w:rsid w:val="00D707FC"/>
    <w:rsid w:val="00D73E5D"/>
    <w:rsid w:val="00D75210"/>
    <w:rsid w:val="00D75710"/>
    <w:rsid w:val="00D75EC8"/>
    <w:rsid w:val="00D763C1"/>
    <w:rsid w:val="00D7664E"/>
    <w:rsid w:val="00D7715D"/>
    <w:rsid w:val="00D77D29"/>
    <w:rsid w:val="00D83629"/>
    <w:rsid w:val="00D86845"/>
    <w:rsid w:val="00D9041A"/>
    <w:rsid w:val="00D90D33"/>
    <w:rsid w:val="00D93A16"/>
    <w:rsid w:val="00D95078"/>
    <w:rsid w:val="00D97D9A"/>
    <w:rsid w:val="00DA0575"/>
    <w:rsid w:val="00DA2A6E"/>
    <w:rsid w:val="00DA3DAA"/>
    <w:rsid w:val="00DA4822"/>
    <w:rsid w:val="00DA53C9"/>
    <w:rsid w:val="00DA55F9"/>
    <w:rsid w:val="00DA599D"/>
    <w:rsid w:val="00DA6FFE"/>
    <w:rsid w:val="00DB0A66"/>
    <w:rsid w:val="00DB4E57"/>
    <w:rsid w:val="00DC0231"/>
    <w:rsid w:val="00DC4A51"/>
    <w:rsid w:val="00DC62CA"/>
    <w:rsid w:val="00DD23A4"/>
    <w:rsid w:val="00DF1294"/>
    <w:rsid w:val="00DF442B"/>
    <w:rsid w:val="00DF4BF4"/>
    <w:rsid w:val="00DF6114"/>
    <w:rsid w:val="00E006FB"/>
    <w:rsid w:val="00E0210B"/>
    <w:rsid w:val="00E045F5"/>
    <w:rsid w:val="00E10373"/>
    <w:rsid w:val="00E10374"/>
    <w:rsid w:val="00E1266D"/>
    <w:rsid w:val="00E15BAA"/>
    <w:rsid w:val="00E15F6B"/>
    <w:rsid w:val="00E2652E"/>
    <w:rsid w:val="00E3105B"/>
    <w:rsid w:val="00E34506"/>
    <w:rsid w:val="00E3518F"/>
    <w:rsid w:val="00E35E15"/>
    <w:rsid w:val="00E402EE"/>
    <w:rsid w:val="00E42C9B"/>
    <w:rsid w:val="00E44AE0"/>
    <w:rsid w:val="00E46C17"/>
    <w:rsid w:val="00E5143E"/>
    <w:rsid w:val="00E56EE5"/>
    <w:rsid w:val="00E60A41"/>
    <w:rsid w:val="00E66057"/>
    <w:rsid w:val="00E66C56"/>
    <w:rsid w:val="00E81DF4"/>
    <w:rsid w:val="00E82E1D"/>
    <w:rsid w:val="00E83C9C"/>
    <w:rsid w:val="00E929F4"/>
    <w:rsid w:val="00E949D5"/>
    <w:rsid w:val="00E94FB0"/>
    <w:rsid w:val="00E96BE2"/>
    <w:rsid w:val="00E96D90"/>
    <w:rsid w:val="00E97728"/>
    <w:rsid w:val="00EA5C57"/>
    <w:rsid w:val="00EB22FF"/>
    <w:rsid w:val="00EB28F8"/>
    <w:rsid w:val="00EB4465"/>
    <w:rsid w:val="00EB4DB0"/>
    <w:rsid w:val="00EC0292"/>
    <w:rsid w:val="00EC1DDF"/>
    <w:rsid w:val="00ED122D"/>
    <w:rsid w:val="00ED4F97"/>
    <w:rsid w:val="00ED5DAB"/>
    <w:rsid w:val="00ED646F"/>
    <w:rsid w:val="00ED67CE"/>
    <w:rsid w:val="00ED6E5E"/>
    <w:rsid w:val="00EE21A8"/>
    <w:rsid w:val="00EE2885"/>
    <w:rsid w:val="00EE28B4"/>
    <w:rsid w:val="00EE5D67"/>
    <w:rsid w:val="00EE6F2D"/>
    <w:rsid w:val="00EE722A"/>
    <w:rsid w:val="00EE73A7"/>
    <w:rsid w:val="00EF3176"/>
    <w:rsid w:val="00EF3C70"/>
    <w:rsid w:val="00EF5FB1"/>
    <w:rsid w:val="00F0065B"/>
    <w:rsid w:val="00F00F7A"/>
    <w:rsid w:val="00F06CC8"/>
    <w:rsid w:val="00F160A7"/>
    <w:rsid w:val="00F16E58"/>
    <w:rsid w:val="00F20B25"/>
    <w:rsid w:val="00F20FC3"/>
    <w:rsid w:val="00F25B76"/>
    <w:rsid w:val="00F26B57"/>
    <w:rsid w:val="00F26C20"/>
    <w:rsid w:val="00F273BA"/>
    <w:rsid w:val="00F32ABC"/>
    <w:rsid w:val="00F32EB5"/>
    <w:rsid w:val="00F33257"/>
    <w:rsid w:val="00F41059"/>
    <w:rsid w:val="00F4114C"/>
    <w:rsid w:val="00F431A5"/>
    <w:rsid w:val="00F47808"/>
    <w:rsid w:val="00F5005B"/>
    <w:rsid w:val="00F5731D"/>
    <w:rsid w:val="00F6068F"/>
    <w:rsid w:val="00F60903"/>
    <w:rsid w:val="00F61811"/>
    <w:rsid w:val="00F62C8C"/>
    <w:rsid w:val="00F64278"/>
    <w:rsid w:val="00F6443C"/>
    <w:rsid w:val="00F655E5"/>
    <w:rsid w:val="00F658D4"/>
    <w:rsid w:val="00F663DE"/>
    <w:rsid w:val="00F709F0"/>
    <w:rsid w:val="00F7300C"/>
    <w:rsid w:val="00F75B32"/>
    <w:rsid w:val="00F761DD"/>
    <w:rsid w:val="00F77748"/>
    <w:rsid w:val="00F81AED"/>
    <w:rsid w:val="00F82EE4"/>
    <w:rsid w:val="00F849DC"/>
    <w:rsid w:val="00F93A97"/>
    <w:rsid w:val="00F93E33"/>
    <w:rsid w:val="00F97C6F"/>
    <w:rsid w:val="00FA0B22"/>
    <w:rsid w:val="00FA3A56"/>
    <w:rsid w:val="00FA5C84"/>
    <w:rsid w:val="00FA63CD"/>
    <w:rsid w:val="00FA747F"/>
    <w:rsid w:val="00FB1121"/>
    <w:rsid w:val="00FB19E3"/>
    <w:rsid w:val="00FC08F1"/>
    <w:rsid w:val="00FD39FB"/>
    <w:rsid w:val="00FD5878"/>
    <w:rsid w:val="00FD744F"/>
    <w:rsid w:val="00FE01C7"/>
    <w:rsid w:val="00FE0B96"/>
    <w:rsid w:val="00FE23AE"/>
    <w:rsid w:val="00FE26F6"/>
    <w:rsid w:val="00FE5A6D"/>
    <w:rsid w:val="00FF1331"/>
    <w:rsid w:val="00FF18AF"/>
    <w:rsid w:val="00FF4837"/>
    <w:rsid w:val="00FF4A39"/>
    <w:rsid w:val="00FF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5DF8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3CA"/>
  </w:style>
  <w:style w:type="paragraph" w:styleId="Heading1">
    <w:name w:val="heading 1"/>
    <w:basedOn w:val="Normal"/>
    <w:next w:val="Normal"/>
    <w:link w:val="Heading1Char"/>
    <w:uiPriority w:val="9"/>
    <w:qFormat/>
    <w:rsid w:val="00A248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89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89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DC62CA"/>
    <w:pPr>
      <w:spacing w:before="332" w:after="166" w:line="240" w:lineRule="auto"/>
      <w:outlineLvl w:val="3"/>
    </w:pPr>
    <w:rPr>
      <w:rFonts w:eastAsia="Times New Roman" w:cs="Times New Roman"/>
      <w:b/>
      <w:bCs/>
      <w:color w:val="59331F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D070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50DC9"/>
    <w:rPr>
      <w:i/>
      <w:iCs/>
    </w:rPr>
  </w:style>
  <w:style w:type="table" w:styleId="TableGrid">
    <w:name w:val="Table Grid"/>
    <w:basedOn w:val="TableNormal"/>
    <w:uiPriority w:val="59"/>
    <w:rsid w:val="008B0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twoorden">
    <w:name w:val="antwoorden"/>
    <w:basedOn w:val="Normal"/>
    <w:link w:val="antwoordenChar"/>
    <w:uiPriority w:val="99"/>
    <w:rsid w:val="0074211F"/>
    <w:pPr>
      <w:numPr>
        <w:ilvl w:val="1"/>
        <w:numId w:val="2"/>
      </w:numPr>
      <w:tabs>
        <w:tab w:val="clear" w:pos="5858"/>
        <w:tab w:val="num" w:pos="4440"/>
      </w:tabs>
      <w:spacing w:after="0" w:line="280" w:lineRule="atLeast"/>
      <w:ind w:left="4270"/>
    </w:pPr>
    <w:rPr>
      <w:rFonts w:eastAsia="Times New Roman" w:cs="Times New Roman"/>
      <w:szCs w:val="24"/>
    </w:rPr>
  </w:style>
  <w:style w:type="character" w:customStyle="1" w:styleId="antwoordenChar">
    <w:name w:val="antwoorden Char"/>
    <w:basedOn w:val="DefaultParagraphFont"/>
    <w:link w:val="antwoorden"/>
    <w:uiPriority w:val="99"/>
    <w:locked/>
    <w:rsid w:val="0074211F"/>
    <w:rPr>
      <w:rFonts w:eastAsia="Times New Roman" w:cs="Times New Roman"/>
      <w:szCs w:val="24"/>
    </w:rPr>
  </w:style>
  <w:style w:type="paragraph" w:customStyle="1" w:styleId="vraag">
    <w:name w:val="vraag"/>
    <w:basedOn w:val="Normal"/>
    <w:link w:val="vraagChar"/>
    <w:uiPriority w:val="99"/>
    <w:rsid w:val="0074211F"/>
    <w:pPr>
      <w:numPr>
        <w:numId w:val="2"/>
      </w:numPr>
      <w:spacing w:after="120" w:line="280" w:lineRule="atLeast"/>
    </w:pPr>
    <w:rPr>
      <w:rFonts w:eastAsia="Times New Roman" w:cs="Times New Roman"/>
      <w:b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3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4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4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F1B3E"/>
    <w:pPr>
      <w:spacing w:after="90" w:line="240" w:lineRule="auto"/>
    </w:pPr>
    <w:rPr>
      <w:rFonts w:eastAsia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CF2E6D"/>
    <w:rPr>
      <w:color w:val="EC1A39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66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64E"/>
  </w:style>
  <w:style w:type="paragraph" w:styleId="Footer">
    <w:name w:val="footer"/>
    <w:basedOn w:val="Normal"/>
    <w:link w:val="FooterChar"/>
    <w:uiPriority w:val="99"/>
    <w:unhideWhenUsed/>
    <w:rsid w:val="00D766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64E"/>
  </w:style>
  <w:style w:type="paragraph" w:styleId="ListParagraph">
    <w:name w:val="List Paragraph"/>
    <w:basedOn w:val="Normal"/>
    <w:uiPriority w:val="34"/>
    <w:qFormat/>
    <w:rsid w:val="00917FC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45423C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5423C"/>
    <w:rPr>
      <w:rFonts w:asciiTheme="minorHAnsi" w:eastAsiaTheme="minorEastAsia" w:hAnsiTheme="minorHAnsi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45423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C6DC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DC62CA"/>
    <w:rPr>
      <w:rFonts w:eastAsia="Times New Roman" w:cs="Times New Roman"/>
      <w:b/>
      <w:bCs/>
      <w:color w:val="59331F"/>
      <w:sz w:val="24"/>
      <w:szCs w:val="24"/>
      <w:lang w:eastAsia="nl-NL"/>
    </w:rPr>
  </w:style>
  <w:style w:type="paragraph" w:customStyle="1" w:styleId="p">
    <w:name w:val="p"/>
    <w:basedOn w:val="Normal"/>
    <w:rsid w:val="001D231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D346F"/>
  </w:style>
  <w:style w:type="character" w:customStyle="1" w:styleId="Heading1Char">
    <w:name w:val="Heading 1 Char"/>
    <w:basedOn w:val="DefaultParagraphFont"/>
    <w:link w:val="Heading1"/>
    <w:uiPriority w:val="9"/>
    <w:rsid w:val="00A248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8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89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1">
    <w:name w:val="p1"/>
    <w:basedOn w:val="Normal"/>
    <w:rsid w:val="007B74AA"/>
    <w:pPr>
      <w:spacing w:after="0" w:line="240" w:lineRule="auto"/>
      <w:ind w:left="540" w:hanging="540"/>
    </w:pPr>
    <w:rPr>
      <w:rFonts w:ascii="Helvetica" w:hAnsi="Helvetica" w:cs="Times New Roman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7B74AA"/>
  </w:style>
  <w:style w:type="paragraph" w:styleId="HTMLPreformatted">
    <w:name w:val="HTML Preformatted"/>
    <w:basedOn w:val="Normal"/>
    <w:link w:val="HTMLPreformattedChar"/>
    <w:uiPriority w:val="99"/>
    <w:unhideWhenUsed/>
    <w:rsid w:val="00120B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0B76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6652D7"/>
  </w:style>
  <w:style w:type="paragraph" w:styleId="Revision">
    <w:name w:val="Revision"/>
    <w:hidden/>
    <w:uiPriority w:val="99"/>
    <w:semiHidden/>
    <w:rsid w:val="00592748"/>
    <w:pPr>
      <w:spacing w:after="0" w:line="240" w:lineRule="auto"/>
    </w:pPr>
  </w:style>
  <w:style w:type="character" w:customStyle="1" w:styleId="vraagChar">
    <w:name w:val="vraag Char"/>
    <w:basedOn w:val="DefaultParagraphFont"/>
    <w:link w:val="vraag"/>
    <w:uiPriority w:val="99"/>
    <w:locked/>
    <w:rsid w:val="00E60A41"/>
    <w:rPr>
      <w:rFonts w:eastAsia="Times New Roman" w:cs="Times New Roman"/>
      <w:b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3CA"/>
  </w:style>
  <w:style w:type="paragraph" w:styleId="Heading1">
    <w:name w:val="heading 1"/>
    <w:basedOn w:val="Normal"/>
    <w:next w:val="Normal"/>
    <w:link w:val="Heading1Char"/>
    <w:uiPriority w:val="9"/>
    <w:qFormat/>
    <w:rsid w:val="00A248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89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89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DC62CA"/>
    <w:pPr>
      <w:spacing w:before="332" w:after="166" w:line="240" w:lineRule="auto"/>
      <w:outlineLvl w:val="3"/>
    </w:pPr>
    <w:rPr>
      <w:rFonts w:eastAsia="Times New Roman" w:cs="Times New Roman"/>
      <w:b/>
      <w:bCs/>
      <w:color w:val="59331F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D070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50DC9"/>
    <w:rPr>
      <w:i/>
      <w:iCs/>
    </w:rPr>
  </w:style>
  <w:style w:type="table" w:styleId="TableGrid">
    <w:name w:val="Table Grid"/>
    <w:basedOn w:val="TableNormal"/>
    <w:uiPriority w:val="59"/>
    <w:rsid w:val="008B0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twoorden">
    <w:name w:val="antwoorden"/>
    <w:basedOn w:val="Normal"/>
    <w:link w:val="antwoordenChar"/>
    <w:uiPriority w:val="99"/>
    <w:rsid w:val="0074211F"/>
    <w:pPr>
      <w:numPr>
        <w:ilvl w:val="1"/>
        <w:numId w:val="2"/>
      </w:numPr>
      <w:tabs>
        <w:tab w:val="clear" w:pos="5858"/>
        <w:tab w:val="num" w:pos="4440"/>
      </w:tabs>
      <w:spacing w:after="0" w:line="280" w:lineRule="atLeast"/>
      <w:ind w:left="4270"/>
    </w:pPr>
    <w:rPr>
      <w:rFonts w:eastAsia="Times New Roman" w:cs="Times New Roman"/>
      <w:szCs w:val="24"/>
    </w:rPr>
  </w:style>
  <w:style w:type="character" w:customStyle="1" w:styleId="antwoordenChar">
    <w:name w:val="antwoorden Char"/>
    <w:basedOn w:val="DefaultParagraphFont"/>
    <w:link w:val="antwoorden"/>
    <w:uiPriority w:val="99"/>
    <w:locked/>
    <w:rsid w:val="0074211F"/>
    <w:rPr>
      <w:rFonts w:eastAsia="Times New Roman" w:cs="Times New Roman"/>
      <w:szCs w:val="24"/>
    </w:rPr>
  </w:style>
  <w:style w:type="paragraph" w:customStyle="1" w:styleId="vraag">
    <w:name w:val="vraag"/>
    <w:basedOn w:val="Normal"/>
    <w:link w:val="vraagChar"/>
    <w:uiPriority w:val="99"/>
    <w:rsid w:val="0074211F"/>
    <w:pPr>
      <w:numPr>
        <w:numId w:val="2"/>
      </w:numPr>
      <w:spacing w:after="120" w:line="280" w:lineRule="atLeast"/>
    </w:pPr>
    <w:rPr>
      <w:rFonts w:eastAsia="Times New Roman" w:cs="Times New Roman"/>
      <w:b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3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4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4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F1B3E"/>
    <w:pPr>
      <w:spacing w:after="90" w:line="240" w:lineRule="auto"/>
    </w:pPr>
    <w:rPr>
      <w:rFonts w:eastAsia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CF2E6D"/>
    <w:rPr>
      <w:color w:val="EC1A39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66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64E"/>
  </w:style>
  <w:style w:type="paragraph" w:styleId="Footer">
    <w:name w:val="footer"/>
    <w:basedOn w:val="Normal"/>
    <w:link w:val="FooterChar"/>
    <w:uiPriority w:val="99"/>
    <w:unhideWhenUsed/>
    <w:rsid w:val="00D766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64E"/>
  </w:style>
  <w:style w:type="paragraph" w:styleId="ListParagraph">
    <w:name w:val="List Paragraph"/>
    <w:basedOn w:val="Normal"/>
    <w:uiPriority w:val="34"/>
    <w:qFormat/>
    <w:rsid w:val="00917FC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45423C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5423C"/>
    <w:rPr>
      <w:rFonts w:asciiTheme="minorHAnsi" w:eastAsiaTheme="minorEastAsia" w:hAnsiTheme="minorHAnsi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45423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C6DC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DC62CA"/>
    <w:rPr>
      <w:rFonts w:eastAsia="Times New Roman" w:cs="Times New Roman"/>
      <w:b/>
      <w:bCs/>
      <w:color w:val="59331F"/>
      <w:sz w:val="24"/>
      <w:szCs w:val="24"/>
      <w:lang w:eastAsia="nl-NL"/>
    </w:rPr>
  </w:style>
  <w:style w:type="paragraph" w:customStyle="1" w:styleId="p">
    <w:name w:val="p"/>
    <w:basedOn w:val="Normal"/>
    <w:rsid w:val="001D231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D346F"/>
  </w:style>
  <w:style w:type="character" w:customStyle="1" w:styleId="Heading1Char">
    <w:name w:val="Heading 1 Char"/>
    <w:basedOn w:val="DefaultParagraphFont"/>
    <w:link w:val="Heading1"/>
    <w:uiPriority w:val="9"/>
    <w:rsid w:val="00A248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8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89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1">
    <w:name w:val="p1"/>
    <w:basedOn w:val="Normal"/>
    <w:rsid w:val="007B74AA"/>
    <w:pPr>
      <w:spacing w:after="0" w:line="240" w:lineRule="auto"/>
      <w:ind w:left="540" w:hanging="540"/>
    </w:pPr>
    <w:rPr>
      <w:rFonts w:ascii="Helvetica" w:hAnsi="Helvetica" w:cs="Times New Roman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7B74AA"/>
  </w:style>
  <w:style w:type="paragraph" w:styleId="HTMLPreformatted">
    <w:name w:val="HTML Preformatted"/>
    <w:basedOn w:val="Normal"/>
    <w:link w:val="HTMLPreformattedChar"/>
    <w:uiPriority w:val="99"/>
    <w:unhideWhenUsed/>
    <w:rsid w:val="00120B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0B76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6652D7"/>
  </w:style>
  <w:style w:type="paragraph" w:styleId="Revision">
    <w:name w:val="Revision"/>
    <w:hidden/>
    <w:uiPriority w:val="99"/>
    <w:semiHidden/>
    <w:rsid w:val="00592748"/>
    <w:pPr>
      <w:spacing w:after="0" w:line="240" w:lineRule="auto"/>
    </w:pPr>
  </w:style>
  <w:style w:type="character" w:customStyle="1" w:styleId="vraagChar">
    <w:name w:val="vraag Char"/>
    <w:basedOn w:val="DefaultParagraphFont"/>
    <w:link w:val="vraag"/>
    <w:uiPriority w:val="99"/>
    <w:locked/>
    <w:rsid w:val="00E60A41"/>
    <w:rPr>
      <w:rFonts w:eastAsia="Times New Roman" w:cs="Times New Roman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4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47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850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37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4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1083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095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3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3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4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0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23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5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8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8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97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97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12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856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648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6375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402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3776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5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62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9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0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557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982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713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098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6427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5906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8902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4543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5613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48289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5720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59382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7233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449752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53636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40505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928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34220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465100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7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6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8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47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919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179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7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795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1986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0106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6027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0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5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8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9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5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9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8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1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47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992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153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296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877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782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717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04277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4201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56791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7695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71142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91462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93244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68114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15726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965110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945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73447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808871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9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9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52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4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508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442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824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557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6721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0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0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78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4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7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176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945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210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670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394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13692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115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432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4044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05433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732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51673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146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0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3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1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110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850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128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6217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3158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02359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090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653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2418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13681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7564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5859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0221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9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34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75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31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59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577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281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345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1439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0280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8948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5127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3103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5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3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8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093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735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097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39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630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7609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63213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11852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64038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2593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1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34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8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2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673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648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2775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618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9455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08593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258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4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5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7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2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7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067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010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617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507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9507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6325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3409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55782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2733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88025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39210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1312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86406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60405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14481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17395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27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48154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42846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2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0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30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37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078485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976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437703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37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522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857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8646091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5889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1734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80595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80476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66708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1161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85834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805280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590536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66084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70456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6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B4D25D-DF8F-4D9A-B43C-9A6B9B85F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ivel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nne Verweij</dc:creator>
  <cp:lastModifiedBy>L.M. de Jong - Verweij</cp:lastModifiedBy>
  <cp:revision>12</cp:revision>
  <cp:lastPrinted>2017-06-15T09:08:00Z</cp:lastPrinted>
  <dcterms:created xsi:type="dcterms:W3CDTF">2018-03-01T13:19:00Z</dcterms:created>
  <dcterms:modified xsi:type="dcterms:W3CDTF">2018-04-10T09:53:00Z</dcterms:modified>
</cp:coreProperties>
</file>